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7163B" w14:textId="10241E05" w:rsidR="007E0A1E" w:rsidRDefault="007E0A1E" w:rsidP="00075678">
      <w:pPr>
        <w:spacing w:after="240"/>
        <w:contextualSpacing/>
        <w:rPr>
          <w:b/>
          <w:color w:val="000000" w:themeColor="text1"/>
        </w:rPr>
      </w:pPr>
      <w:r>
        <w:rPr>
          <w:b/>
          <w:color w:val="000000" w:themeColor="text1"/>
        </w:rPr>
        <w:t>Supplementa</w:t>
      </w:r>
      <w:r w:rsidR="00C75B58">
        <w:rPr>
          <w:b/>
          <w:color w:val="000000" w:themeColor="text1"/>
        </w:rPr>
        <w:t>ry Information.</w:t>
      </w:r>
    </w:p>
    <w:p w14:paraId="3719D228" w14:textId="77777777" w:rsidR="007E0A1E" w:rsidRDefault="007E0A1E" w:rsidP="00075678">
      <w:pPr>
        <w:spacing w:after="240"/>
        <w:contextualSpacing/>
        <w:rPr>
          <w:b/>
          <w:color w:val="000000" w:themeColor="text1"/>
        </w:rPr>
      </w:pPr>
    </w:p>
    <w:p w14:paraId="21A35621" w14:textId="56032E61" w:rsidR="00075678" w:rsidRPr="002538E8" w:rsidRDefault="00075678" w:rsidP="00075678">
      <w:pPr>
        <w:spacing w:after="240"/>
        <w:contextualSpacing/>
        <w:rPr>
          <w:bCs/>
          <w:color w:val="000000" w:themeColor="text1"/>
        </w:rPr>
      </w:pPr>
      <w:r w:rsidRPr="002538E8">
        <w:rPr>
          <w:b/>
          <w:color w:val="000000" w:themeColor="text1"/>
        </w:rPr>
        <w:t>Supplementary Table 1.</w:t>
      </w:r>
      <w:r w:rsidRPr="002538E8">
        <w:rPr>
          <w:bCs/>
          <w:color w:val="000000" w:themeColor="text1"/>
        </w:rPr>
        <w:t xml:space="preserve"> Frequency of observed and expected number of male and female children with normal or increased BMI.</w:t>
      </w:r>
    </w:p>
    <w:tbl>
      <w:tblPr>
        <w:tblStyle w:val="TableGrid"/>
        <w:tblpPr w:leftFromText="141" w:rightFromText="141" w:vertAnchor="text" w:horzAnchor="margin" w:tblpY="210"/>
        <w:tblW w:w="2954" w:type="pct"/>
        <w:tblLook w:val="04A0" w:firstRow="1" w:lastRow="0" w:firstColumn="1" w:lastColumn="0" w:noHBand="0" w:noVBand="1"/>
      </w:tblPr>
      <w:tblGrid>
        <w:gridCol w:w="1696"/>
        <w:gridCol w:w="1417"/>
        <w:gridCol w:w="1560"/>
        <w:gridCol w:w="851"/>
      </w:tblGrid>
      <w:tr w:rsidR="00E60089" w:rsidRPr="002538E8" w14:paraId="52EB9FCA" w14:textId="77777777" w:rsidTr="006746F9">
        <w:trPr>
          <w:trHeight w:val="260"/>
        </w:trPr>
        <w:tc>
          <w:tcPr>
            <w:tcW w:w="1535" w:type="pct"/>
            <w:vAlign w:val="center"/>
          </w:tcPr>
          <w:p w14:paraId="122BE318" w14:textId="77777777" w:rsidR="00075678" w:rsidRPr="002538E8" w:rsidRDefault="00075678" w:rsidP="009A7520">
            <w:pPr>
              <w:jc w:val="center"/>
              <w:rPr>
                <w:b/>
                <w:color w:val="000000" w:themeColor="text1"/>
                <w:sz w:val="18"/>
                <w:szCs w:val="18"/>
                <w:lang w:val="en-CA"/>
              </w:rPr>
            </w:pPr>
            <w:r w:rsidRPr="002538E8">
              <w:rPr>
                <w:b/>
                <w:color w:val="000000" w:themeColor="text1"/>
                <w:sz w:val="18"/>
                <w:szCs w:val="18"/>
                <w:lang w:val="en-CA"/>
              </w:rPr>
              <w:t>Frequency, N</w:t>
            </w:r>
          </w:p>
          <w:p w14:paraId="38B3BE8D" w14:textId="77777777" w:rsidR="00075678" w:rsidRPr="002538E8" w:rsidRDefault="00075678" w:rsidP="009A7520">
            <w:pPr>
              <w:jc w:val="center"/>
              <w:rPr>
                <w:b/>
                <w:color w:val="000000" w:themeColor="text1"/>
                <w:sz w:val="18"/>
                <w:szCs w:val="18"/>
                <w:lang w:val="en-CA"/>
              </w:rPr>
            </w:pPr>
            <w:r w:rsidRPr="002538E8">
              <w:rPr>
                <w:b/>
                <w:color w:val="000000" w:themeColor="text1"/>
                <w:sz w:val="18"/>
                <w:szCs w:val="18"/>
                <w:lang w:val="en-CA"/>
              </w:rPr>
              <w:t>Observed (Expected)</w:t>
            </w:r>
          </w:p>
        </w:tc>
        <w:tc>
          <w:tcPr>
            <w:tcW w:w="1283" w:type="pct"/>
            <w:vAlign w:val="center"/>
          </w:tcPr>
          <w:p w14:paraId="62A1EEDA" w14:textId="77777777" w:rsidR="00075678" w:rsidRPr="002538E8" w:rsidRDefault="00075678" w:rsidP="009A7520">
            <w:pPr>
              <w:jc w:val="center"/>
              <w:rPr>
                <w:b/>
                <w:color w:val="000000" w:themeColor="text1"/>
                <w:sz w:val="18"/>
                <w:szCs w:val="18"/>
                <w:lang w:val="en-CA"/>
              </w:rPr>
            </w:pPr>
            <w:r w:rsidRPr="002538E8">
              <w:rPr>
                <w:b/>
                <w:color w:val="000000" w:themeColor="text1"/>
                <w:sz w:val="18"/>
                <w:szCs w:val="18"/>
                <w:lang w:val="en-CA"/>
              </w:rPr>
              <w:t>Normal BMI</w:t>
            </w:r>
          </w:p>
        </w:tc>
        <w:tc>
          <w:tcPr>
            <w:tcW w:w="1412" w:type="pct"/>
            <w:vAlign w:val="center"/>
          </w:tcPr>
          <w:p w14:paraId="795513E8" w14:textId="77777777" w:rsidR="00075678" w:rsidRPr="002538E8" w:rsidRDefault="00075678" w:rsidP="009A7520">
            <w:pPr>
              <w:jc w:val="center"/>
              <w:rPr>
                <w:b/>
                <w:color w:val="000000" w:themeColor="text1"/>
                <w:sz w:val="18"/>
                <w:szCs w:val="18"/>
                <w:lang w:val="en-CA"/>
              </w:rPr>
            </w:pPr>
            <w:r w:rsidRPr="002538E8">
              <w:rPr>
                <w:b/>
                <w:color w:val="000000" w:themeColor="text1"/>
                <w:sz w:val="18"/>
                <w:szCs w:val="18"/>
                <w:lang w:val="en-CA"/>
              </w:rPr>
              <w:t>Increased BMI</w:t>
            </w:r>
          </w:p>
        </w:tc>
        <w:tc>
          <w:tcPr>
            <w:tcW w:w="770" w:type="pct"/>
            <w:vAlign w:val="center"/>
          </w:tcPr>
          <w:p w14:paraId="4FE9AF01" w14:textId="77777777" w:rsidR="00075678" w:rsidRPr="002538E8" w:rsidRDefault="00075678" w:rsidP="009A7520">
            <w:pPr>
              <w:jc w:val="center"/>
              <w:rPr>
                <w:bCs/>
                <w:color w:val="000000" w:themeColor="text1"/>
                <w:sz w:val="18"/>
                <w:szCs w:val="18"/>
                <w:lang w:val="en-CA"/>
              </w:rPr>
            </w:pPr>
            <w:r w:rsidRPr="002538E8">
              <w:rPr>
                <w:bCs/>
                <w:color w:val="000000" w:themeColor="text1"/>
                <w:sz w:val="18"/>
                <w:szCs w:val="18"/>
                <w:lang w:val="en-CA"/>
              </w:rPr>
              <w:t>Total</w:t>
            </w:r>
          </w:p>
        </w:tc>
      </w:tr>
      <w:tr w:rsidR="00E60089" w:rsidRPr="002538E8" w14:paraId="66015480" w14:textId="77777777" w:rsidTr="006746F9">
        <w:tc>
          <w:tcPr>
            <w:tcW w:w="1535" w:type="pct"/>
          </w:tcPr>
          <w:p w14:paraId="345DEDD6" w14:textId="77777777" w:rsidR="00075678" w:rsidRPr="002538E8" w:rsidRDefault="00075678" w:rsidP="009A7520">
            <w:pPr>
              <w:rPr>
                <w:color w:val="000000" w:themeColor="text1"/>
                <w:sz w:val="18"/>
                <w:szCs w:val="18"/>
                <w:lang w:val="en-CA"/>
              </w:rPr>
            </w:pPr>
            <w:r w:rsidRPr="002538E8">
              <w:rPr>
                <w:color w:val="000000" w:themeColor="text1"/>
                <w:sz w:val="18"/>
                <w:szCs w:val="18"/>
                <w:lang w:val="en-CA"/>
              </w:rPr>
              <w:t>Male</w:t>
            </w:r>
          </w:p>
        </w:tc>
        <w:tc>
          <w:tcPr>
            <w:tcW w:w="1283" w:type="pct"/>
          </w:tcPr>
          <w:p w14:paraId="127A0256" w14:textId="77777777" w:rsidR="00075678" w:rsidRPr="002538E8" w:rsidRDefault="00075678" w:rsidP="009A7520">
            <w:pPr>
              <w:jc w:val="center"/>
              <w:rPr>
                <w:color w:val="000000" w:themeColor="text1"/>
                <w:sz w:val="18"/>
                <w:szCs w:val="18"/>
                <w:lang w:val="en-CA"/>
              </w:rPr>
            </w:pPr>
            <w:r w:rsidRPr="002538E8">
              <w:rPr>
                <w:color w:val="000000" w:themeColor="text1"/>
                <w:sz w:val="18"/>
                <w:szCs w:val="18"/>
                <w:lang w:val="en-CA"/>
              </w:rPr>
              <w:t>22 (22.3)</w:t>
            </w:r>
          </w:p>
        </w:tc>
        <w:tc>
          <w:tcPr>
            <w:tcW w:w="1412" w:type="pct"/>
          </w:tcPr>
          <w:p w14:paraId="6DB85DAE" w14:textId="77777777" w:rsidR="00075678" w:rsidRPr="002538E8" w:rsidRDefault="00075678" w:rsidP="009A7520">
            <w:pPr>
              <w:jc w:val="center"/>
              <w:rPr>
                <w:color w:val="000000" w:themeColor="text1"/>
                <w:sz w:val="18"/>
                <w:szCs w:val="18"/>
                <w:lang w:val="en-CA"/>
              </w:rPr>
            </w:pPr>
            <w:r w:rsidRPr="002538E8">
              <w:rPr>
                <w:color w:val="000000" w:themeColor="text1"/>
                <w:sz w:val="18"/>
                <w:szCs w:val="18"/>
                <w:lang w:val="en-CA"/>
              </w:rPr>
              <w:t>35 (34.7)</w:t>
            </w:r>
          </w:p>
        </w:tc>
        <w:tc>
          <w:tcPr>
            <w:tcW w:w="770" w:type="pct"/>
          </w:tcPr>
          <w:p w14:paraId="54EEBE24" w14:textId="77777777" w:rsidR="00075678" w:rsidRPr="002538E8" w:rsidRDefault="00075678" w:rsidP="009A7520">
            <w:pPr>
              <w:jc w:val="center"/>
              <w:rPr>
                <w:color w:val="000000" w:themeColor="text1"/>
                <w:sz w:val="18"/>
                <w:szCs w:val="18"/>
                <w:lang w:val="en-CA"/>
              </w:rPr>
            </w:pPr>
            <w:r w:rsidRPr="002538E8">
              <w:rPr>
                <w:color w:val="000000" w:themeColor="text1"/>
                <w:sz w:val="18"/>
                <w:szCs w:val="18"/>
                <w:lang w:val="en-CA"/>
              </w:rPr>
              <w:t>57</w:t>
            </w:r>
          </w:p>
        </w:tc>
      </w:tr>
      <w:tr w:rsidR="00E60089" w:rsidRPr="002538E8" w14:paraId="10F5B31B" w14:textId="77777777" w:rsidTr="006746F9">
        <w:tc>
          <w:tcPr>
            <w:tcW w:w="1535" w:type="pct"/>
          </w:tcPr>
          <w:p w14:paraId="5C13A224" w14:textId="77777777" w:rsidR="00075678" w:rsidRPr="002538E8" w:rsidRDefault="00075678" w:rsidP="009A7520">
            <w:pPr>
              <w:rPr>
                <w:color w:val="000000" w:themeColor="text1"/>
                <w:sz w:val="18"/>
                <w:szCs w:val="18"/>
                <w:lang w:val="en-CA"/>
              </w:rPr>
            </w:pPr>
            <w:r w:rsidRPr="002538E8">
              <w:rPr>
                <w:color w:val="000000" w:themeColor="text1"/>
                <w:sz w:val="18"/>
                <w:szCs w:val="18"/>
                <w:lang w:val="en-CA"/>
              </w:rPr>
              <w:t>Female</w:t>
            </w:r>
          </w:p>
        </w:tc>
        <w:tc>
          <w:tcPr>
            <w:tcW w:w="1283" w:type="pct"/>
          </w:tcPr>
          <w:p w14:paraId="784031A4" w14:textId="77777777" w:rsidR="00075678" w:rsidRPr="002538E8" w:rsidRDefault="00075678" w:rsidP="009A7520">
            <w:pPr>
              <w:jc w:val="center"/>
              <w:rPr>
                <w:color w:val="000000" w:themeColor="text1"/>
                <w:sz w:val="18"/>
                <w:szCs w:val="18"/>
                <w:lang w:val="en-CA"/>
              </w:rPr>
            </w:pPr>
            <w:r w:rsidRPr="002538E8">
              <w:rPr>
                <w:color w:val="000000" w:themeColor="text1"/>
                <w:sz w:val="18"/>
                <w:szCs w:val="18"/>
                <w:lang w:val="en-CA"/>
              </w:rPr>
              <w:t>14 (13.7)</w:t>
            </w:r>
          </w:p>
        </w:tc>
        <w:tc>
          <w:tcPr>
            <w:tcW w:w="1412" w:type="pct"/>
          </w:tcPr>
          <w:p w14:paraId="51BD565D" w14:textId="77777777" w:rsidR="00075678" w:rsidRPr="002538E8" w:rsidRDefault="00075678" w:rsidP="009A7520">
            <w:pPr>
              <w:jc w:val="center"/>
              <w:rPr>
                <w:color w:val="000000" w:themeColor="text1"/>
                <w:sz w:val="18"/>
                <w:szCs w:val="18"/>
                <w:lang w:val="en-CA"/>
              </w:rPr>
            </w:pPr>
            <w:r w:rsidRPr="002538E8">
              <w:rPr>
                <w:color w:val="000000" w:themeColor="text1"/>
                <w:sz w:val="18"/>
                <w:szCs w:val="18"/>
                <w:lang w:val="en-CA"/>
              </w:rPr>
              <w:t>21 (21.3)</w:t>
            </w:r>
          </w:p>
        </w:tc>
        <w:tc>
          <w:tcPr>
            <w:tcW w:w="770" w:type="pct"/>
            <w:vAlign w:val="bottom"/>
          </w:tcPr>
          <w:p w14:paraId="67A71C4D" w14:textId="77777777" w:rsidR="00075678" w:rsidRPr="002538E8" w:rsidRDefault="00075678" w:rsidP="009A7520">
            <w:pPr>
              <w:jc w:val="center"/>
              <w:rPr>
                <w:color w:val="000000" w:themeColor="text1"/>
                <w:sz w:val="18"/>
                <w:szCs w:val="18"/>
                <w:lang w:val="en-CA"/>
              </w:rPr>
            </w:pPr>
            <w:r w:rsidRPr="002538E8">
              <w:rPr>
                <w:color w:val="000000" w:themeColor="text1"/>
                <w:sz w:val="18"/>
                <w:szCs w:val="18"/>
                <w:lang w:val="en-CA"/>
              </w:rPr>
              <w:t>35</w:t>
            </w:r>
          </w:p>
        </w:tc>
      </w:tr>
      <w:tr w:rsidR="00E60089" w:rsidRPr="002538E8" w14:paraId="29D3F181" w14:textId="77777777" w:rsidTr="006746F9">
        <w:tc>
          <w:tcPr>
            <w:tcW w:w="1535" w:type="pct"/>
          </w:tcPr>
          <w:p w14:paraId="3CE4D353" w14:textId="77777777" w:rsidR="00075678" w:rsidRPr="002538E8" w:rsidRDefault="00075678" w:rsidP="009A7520">
            <w:pPr>
              <w:rPr>
                <w:color w:val="000000" w:themeColor="text1"/>
                <w:sz w:val="18"/>
                <w:szCs w:val="18"/>
                <w:lang w:val="en-CA"/>
              </w:rPr>
            </w:pPr>
            <w:r w:rsidRPr="002538E8">
              <w:rPr>
                <w:color w:val="000000" w:themeColor="text1"/>
                <w:sz w:val="18"/>
                <w:szCs w:val="18"/>
                <w:lang w:val="en-CA"/>
              </w:rPr>
              <w:t>Total</w:t>
            </w:r>
          </w:p>
        </w:tc>
        <w:tc>
          <w:tcPr>
            <w:tcW w:w="1283" w:type="pct"/>
          </w:tcPr>
          <w:p w14:paraId="318BD9B1" w14:textId="77777777" w:rsidR="00075678" w:rsidRPr="002538E8" w:rsidRDefault="00075678" w:rsidP="009A7520">
            <w:pPr>
              <w:jc w:val="center"/>
              <w:rPr>
                <w:color w:val="000000" w:themeColor="text1"/>
                <w:sz w:val="18"/>
                <w:szCs w:val="18"/>
                <w:lang w:val="en-CA"/>
              </w:rPr>
            </w:pPr>
            <w:r w:rsidRPr="002538E8">
              <w:rPr>
                <w:color w:val="000000" w:themeColor="text1"/>
                <w:sz w:val="18"/>
                <w:szCs w:val="18"/>
                <w:lang w:val="en-CA"/>
              </w:rPr>
              <w:t>36</w:t>
            </w:r>
          </w:p>
        </w:tc>
        <w:tc>
          <w:tcPr>
            <w:tcW w:w="1412" w:type="pct"/>
          </w:tcPr>
          <w:p w14:paraId="5D2B1A2A" w14:textId="77777777" w:rsidR="00075678" w:rsidRPr="002538E8" w:rsidRDefault="00075678" w:rsidP="009A7520">
            <w:pPr>
              <w:jc w:val="center"/>
              <w:rPr>
                <w:color w:val="000000" w:themeColor="text1"/>
                <w:sz w:val="18"/>
                <w:szCs w:val="18"/>
                <w:lang w:val="en-CA"/>
              </w:rPr>
            </w:pPr>
            <w:r w:rsidRPr="002538E8">
              <w:rPr>
                <w:color w:val="000000" w:themeColor="text1"/>
                <w:sz w:val="18"/>
                <w:szCs w:val="18"/>
                <w:lang w:val="en-CA"/>
              </w:rPr>
              <w:t>56</w:t>
            </w:r>
          </w:p>
        </w:tc>
        <w:tc>
          <w:tcPr>
            <w:tcW w:w="770" w:type="pct"/>
            <w:vAlign w:val="bottom"/>
          </w:tcPr>
          <w:p w14:paraId="5997A64E" w14:textId="77777777" w:rsidR="00075678" w:rsidRPr="002538E8" w:rsidRDefault="00075678" w:rsidP="009A7520">
            <w:pPr>
              <w:jc w:val="center"/>
              <w:rPr>
                <w:color w:val="000000" w:themeColor="text1"/>
                <w:sz w:val="18"/>
                <w:szCs w:val="18"/>
                <w:lang w:val="en-CA"/>
              </w:rPr>
            </w:pPr>
            <w:r w:rsidRPr="002538E8">
              <w:rPr>
                <w:color w:val="000000" w:themeColor="text1"/>
                <w:sz w:val="18"/>
                <w:szCs w:val="18"/>
                <w:lang w:val="en-CA"/>
              </w:rPr>
              <w:t>92</w:t>
            </w:r>
          </w:p>
        </w:tc>
      </w:tr>
    </w:tbl>
    <w:p w14:paraId="42E49C4F" w14:textId="77777777" w:rsidR="00075678" w:rsidRPr="002538E8" w:rsidRDefault="00075678" w:rsidP="00075678">
      <w:pPr>
        <w:contextualSpacing/>
        <w:rPr>
          <w:bCs/>
          <w:color w:val="000000" w:themeColor="text1"/>
          <w:sz w:val="14"/>
          <w:szCs w:val="14"/>
        </w:rPr>
      </w:pPr>
    </w:p>
    <w:p w14:paraId="574D5040" w14:textId="77777777" w:rsidR="00075678" w:rsidRPr="002538E8" w:rsidRDefault="00075678" w:rsidP="00075678">
      <w:pPr>
        <w:contextualSpacing/>
        <w:rPr>
          <w:bCs/>
          <w:color w:val="000000" w:themeColor="text1"/>
          <w:sz w:val="18"/>
          <w:szCs w:val="18"/>
        </w:rPr>
      </w:pPr>
    </w:p>
    <w:p w14:paraId="0E2D6136" w14:textId="77777777" w:rsidR="00D5791A" w:rsidRPr="002538E8" w:rsidRDefault="00D5791A" w:rsidP="003C4461">
      <w:pPr>
        <w:autoSpaceDE w:val="0"/>
        <w:autoSpaceDN w:val="0"/>
        <w:adjustRightInd w:val="0"/>
        <w:contextualSpacing/>
        <w:jc w:val="both"/>
        <w:rPr>
          <w:color w:val="000000" w:themeColor="text1"/>
          <w:sz w:val="14"/>
          <w:szCs w:val="14"/>
        </w:rPr>
      </w:pPr>
    </w:p>
    <w:p w14:paraId="578D9F80" w14:textId="77777777" w:rsidR="00036C12" w:rsidRPr="002538E8" w:rsidRDefault="00036C12" w:rsidP="003C4461">
      <w:pPr>
        <w:rPr>
          <w:b/>
          <w:bCs/>
          <w:color w:val="000000" w:themeColor="text1"/>
        </w:rPr>
      </w:pPr>
    </w:p>
    <w:p w14:paraId="23BE2313" w14:textId="77777777" w:rsidR="00036C12" w:rsidRPr="002538E8" w:rsidRDefault="00036C12" w:rsidP="003C4461">
      <w:pPr>
        <w:rPr>
          <w:b/>
          <w:bCs/>
          <w:color w:val="000000" w:themeColor="text1"/>
        </w:rPr>
      </w:pPr>
    </w:p>
    <w:p w14:paraId="0D7E2B80" w14:textId="41B6CDC7" w:rsidR="00036C12" w:rsidRPr="002538E8" w:rsidRDefault="00036C12" w:rsidP="003C4461">
      <w:pPr>
        <w:rPr>
          <w:b/>
          <w:bCs/>
          <w:color w:val="000000" w:themeColor="text1"/>
        </w:rPr>
      </w:pPr>
    </w:p>
    <w:p w14:paraId="1D0113E7" w14:textId="77777777" w:rsidR="00036C12" w:rsidRPr="002538E8" w:rsidRDefault="00036C12" w:rsidP="003C4461">
      <w:pPr>
        <w:rPr>
          <w:b/>
          <w:bCs/>
          <w:color w:val="000000" w:themeColor="text1"/>
        </w:rPr>
      </w:pPr>
    </w:p>
    <w:p w14:paraId="45261F2E" w14:textId="77777777" w:rsidR="00036C12" w:rsidRPr="002538E8" w:rsidRDefault="00036C12" w:rsidP="00036C12">
      <w:pPr>
        <w:contextualSpacing/>
        <w:rPr>
          <w:rStyle w:val="Emphasis"/>
          <w:rFonts w:eastAsia="Arial Unicode MS"/>
          <w:i w:val="0"/>
          <w:iCs w:val="0"/>
          <w:color w:val="000000" w:themeColor="text1"/>
          <w:sz w:val="15"/>
          <w:szCs w:val="15"/>
        </w:rPr>
      </w:pPr>
      <w:r w:rsidRPr="002538E8">
        <w:rPr>
          <w:color w:val="000000" w:themeColor="text1"/>
          <w:sz w:val="15"/>
          <w:szCs w:val="15"/>
          <w:shd w:val="clear" w:color="auto" w:fill="FFFFFF"/>
        </w:rPr>
        <w:t>Χ</w:t>
      </w:r>
      <w:r w:rsidRPr="002538E8">
        <w:rPr>
          <w:color w:val="000000" w:themeColor="text1"/>
          <w:sz w:val="15"/>
          <w:szCs w:val="15"/>
          <w:vertAlign w:val="superscript"/>
        </w:rPr>
        <w:t>2</w:t>
      </w:r>
      <w:r w:rsidRPr="002538E8">
        <w:rPr>
          <w:rStyle w:val="apple-converted-space"/>
          <w:color w:val="000000" w:themeColor="text1"/>
          <w:sz w:val="15"/>
          <w:szCs w:val="15"/>
          <w:shd w:val="clear" w:color="auto" w:fill="FFFFFF"/>
        </w:rPr>
        <w:t> </w:t>
      </w:r>
      <w:r w:rsidRPr="002538E8">
        <w:rPr>
          <w:color w:val="000000" w:themeColor="text1"/>
          <w:sz w:val="15"/>
          <w:szCs w:val="15"/>
          <w:shd w:val="clear" w:color="auto" w:fill="FFFFFF"/>
        </w:rPr>
        <w:t>(1,</w:t>
      </w:r>
      <w:r w:rsidRPr="002538E8">
        <w:rPr>
          <w:rStyle w:val="apple-converted-space"/>
          <w:color w:val="000000" w:themeColor="text1"/>
          <w:sz w:val="15"/>
          <w:szCs w:val="15"/>
          <w:shd w:val="clear" w:color="auto" w:fill="FFFFFF"/>
        </w:rPr>
        <w:t> </w:t>
      </w:r>
      <w:r w:rsidRPr="002538E8">
        <w:rPr>
          <w:rStyle w:val="Emphasis"/>
          <w:rFonts w:eastAsia="Arial Unicode MS"/>
          <w:color w:val="000000" w:themeColor="text1"/>
          <w:sz w:val="15"/>
          <w:szCs w:val="15"/>
        </w:rPr>
        <w:t>N</w:t>
      </w:r>
      <w:r w:rsidRPr="002538E8">
        <w:rPr>
          <w:rStyle w:val="apple-converted-space"/>
          <w:i/>
          <w:iCs/>
          <w:color w:val="000000" w:themeColor="text1"/>
          <w:sz w:val="15"/>
          <w:szCs w:val="15"/>
        </w:rPr>
        <w:t> </w:t>
      </w:r>
      <w:r w:rsidRPr="002538E8">
        <w:rPr>
          <w:color w:val="000000" w:themeColor="text1"/>
          <w:sz w:val="15"/>
          <w:szCs w:val="15"/>
          <w:shd w:val="clear" w:color="auto" w:fill="FFFFFF"/>
        </w:rPr>
        <w:t>= 92) = 0.0179,</w:t>
      </w:r>
      <w:r w:rsidRPr="002538E8">
        <w:rPr>
          <w:rStyle w:val="apple-converted-space"/>
          <w:color w:val="000000" w:themeColor="text1"/>
          <w:sz w:val="15"/>
          <w:szCs w:val="15"/>
          <w:shd w:val="clear" w:color="auto" w:fill="FFFFFF"/>
        </w:rPr>
        <w:t> </w:t>
      </w:r>
      <w:r w:rsidRPr="002538E8">
        <w:rPr>
          <w:rStyle w:val="Emphasis"/>
          <w:rFonts w:eastAsia="Arial Unicode MS"/>
          <w:color w:val="000000" w:themeColor="text1"/>
          <w:sz w:val="15"/>
          <w:szCs w:val="15"/>
        </w:rPr>
        <w:t>p</w:t>
      </w:r>
      <w:r w:rsidRPr="002538E8">
        <w:rPr>
          <w:rStyle w:val="apple-converted-space"/>
          <w:i/>
          <w:iCs/>
          <w:color w:val="000000" w:themeColor="text1"/>
          <w:sz w:val="15"/>
          <w:szCs w:val="15"/>
        </w:rPr>
        <w:t> </w:t>
      </w:r>
      <w:r w:rsidRPr="002538E8">
        <w:rPr>
          <w:color w:val="000000" w:themeColor="text1"/>
          <w:sz w:val="15"/>
          <w:szCs w:val="15"/>
          <w:shd w:val="clear" w:color="auto" w:fill="FFFFFF"/>
        </w:rPr>
        <w:t>=</w:t>
      </w:r>
      <w:r w:rsidRPr="002538E8">
        <w:rPr>
          <w:rStyle w:val="apple-converted-space"/>
          <w:color w:val="000000" w:themeColor="text1"/>
          <w:sz w:val="15"/>
          <w:szCs w:val="15"/>
          <w:shd w:val="clear" w:color="auto" w:fill="FFFFFF"/>
        </w:rPr>
        <w:t> </w:t>
      </w:r>
      <w:r w:rsidRPr="002538E8">
        <w:rPr>
          <w:rStyle w:val="Emphasis"/>
          <w:rFonts w:eastAsia="Arial Unicode MS"/>
          <w:i w:val="0"/>
          <w:iCs w:val="0"/>
          <w:color w:val="000000" w:themeColor="text1"/>
          <w:sz w:val="15"/>
          <w:szCs w:val="15"/>
        </w:rPr>
        <w:t>0.89</w:t>
      </w:r>
      <w:r w:rsidRPr="002538E8">
        <w:rPr>
          <w:rStyle w:val="Emphasis"/>
          <w:rFonts w:eastAsia="Arial Unicode MS"/>
          <w:color w:val="000000" w:themeColor="text1"/>
          <w:sz w:val="15"/>
          <w:szCs w:val="15"/>
        </w:rPr>
        <w:t xml:space="preserve">, OR = </w:t>
      </w:r>
      <w:r w:rsidRPr="002538E8">
        <w:rPr>
          <w:rStyle w:val="Emphasis"/>
          <w:rFonts w:eastAsia="Arial Unicode MS"/>
          <w:i w:val="0"/>
          <w:iCs w:val="0"/>
          <w:color w:val="000000" w:themeColor="text1"/>
          <w:sz w:val="15"/>
          <w:szCs w:val="15"/>
        </w:rPr>
        <w:t>1.06</w:t>
      </w:r>
    </w:p>
    <w:p w14:paraId="3ED12AC0" w14:textId="77777777" w:rsidR="00036C12" w:rsidRPr="002538E8" w:rsidRDefault="00036C12" w:rsidP="003C4461">
      <w:pPr>
        <w:rPr>
          <w:b/>
          <w:bCs/>
          <w:color w:val="000000" w:themeColor="text1"/>
        </w:rPr>
      </w:pPr>
    </w:p>
    <w:p w14:paraId="19CBEA7C" w14:textId="4809ABF2" w:rsidR="00EF70A8" w:rsidRPr="002538E8" w:rsidRDefault="00AD76D8" w:rsidP="003C4461">
      <w:pPr>
        <w:rPr>
          <w:color w:val="000000" w:themeColor="text1"/>
        </w:rPr>
      </w:pPr>
      <w:r w:rsidRPr="002538E8">
        <w:rPr>
          <w:b/>
          <w:bCs/>
          <w:color w:val="000000" w:themeColor="text1"/>
        </w:rPr>
        <w:t xml:space="preserve">Supplementary </w:t>
      </w:r>
      <w:r w:rsidR="0085182D" w:rsidRPr="002538E8">
        <w:rPr>
          <w:b/>
          <w:bCs/>
          <w:color w:val="000000" w:themeColor="text1"/>
        </w:rPr>
        <w:t>Figure</w:t>
      </w:r>
      <w:r w:rsidRPr="002538E8">
        <w:rPr>
          <w:b/>
          <w:bCs/>
          <w:color w:val="000000" w:themeColor="text1"/>
        </w:rPr>
        <w:t xml:space="preserve"> </w:t>
      </w:r>
      <w:r w:rsidR="0085182D" w:rsidRPr="002538E8">
        <w:rPr>
          <w:b/>
          <w:bCs/>
          <w:color w:val="000000" w:themeColor="text1"/>
        </w:rPr>
        <w:t>1</w:t>
      </w:r>
      <w:r w:rsidR="001112A2" w:rsidRPr="002538E8">
        <w:rPr>
          <w:b/>
          <w:bCs/>
          <w:color w:val="000000" w:themeColor="text1"/>
        </w:rPr>
        <w:t>A</w:t>
      </w:r>
      <w:r w:rsidRPr="002538E8">
        <w:rPr>
          <w:b/>
          <w:bCs/>
          <w:color w:val="000000" w:themeColor="text1"/>
        </w:rPr>
        <w:t>.</w:t>
      </w:r>
      <w:r w:rsidRPr="002538E8">
        <w:rPr>
          <w:color w:val="000000" w:themeColor="text1"/>
        </w:rPr>
        <w:t xml:space="preserve"> </w:t>
      </w:r>
      <w:r w:rsidR="00A974D7" w:rsidRPr="002538E8">
        <w:rPr>
          <w:color w:val="000000" w:themeColor="text1"/>
        </w:rPr>
        <w:t xml:space="preserve">Scatterplot </w:t>
      </w:r>
      <w:r w:rsidRPr="002538E8">
        <w:rPr>
          <w:color w:val="000000" w:themeColor="text1"/>
        </w:rPr>
        <w:t>of</w:t>
      </w:r>
      <w:r w:rsidR="0085182D" w:rsidRPr="002538E8">
        <w:rPr>
          <w:color w:val="000000" w:themeColor="text1"/>
        </w:rPr>
        <w:t xml:space="preserve"> male and female</w:t>
      </w:r>
      <w:r w:rsidRPr="002538E8">
        <w:rPr>
          <w:color w:val="000000" w:themeColor="text1"/>
        </w:rPr>
        <w:t xml:space="preserve"> participant</w:t>
      </w:r>
      <w:r w:rsidR="00A974D7" w:rsidRPr="002538E8">
        <w:rPr>
          <w:color w:val="000000" w:themeColor="text1"/>
        </w:rPr>
        <w:t>’</w:t>
      </w:r>
      <w:r w:rsidRPr="002538E8">
        <w:rPr>
          <w:color w:val="000000" w:themeColor="text1"/>
        </w:rPr>
        <w:t>s</w:t>
      </w:r>
      <w:r w:rsidR="00A974D7" w:rsidRPr="002538E8">
        <w:rPr>
          <w:color w:val="000000" w:themeColor="text1"/>
        </w:rPr>
        <w:t xml:space="preserve"> age</w:t>
      </w:r>
      <w:r w:rsidR="0085182D" w:rsidRPr="002538E8">
        <w:rPr>
          <w:color w:val="000000" w:themeColor="text1"/>
        </w:rPr>
        <w:t xml:space="preserve"> </w:t>
      </w:r>
      <w:r w:rsidR="00625D69" w:rsidRPr="002538E8">
        <w:rPr>
          <w:color w:val="000000" w:themeColor="text1"/>
        </w:rPr>
        <w:t>in</w:t>
      </w:r>
      <w:r w:rsidR="0085182D" w:rsidRPr="002538E8">
        <w:rPr>
          <w:color w:val="000000" w:themeColor="text1"/>
        </w:rPr>
        <w:t xml:space="preserve"> normal and increased BMI groups</w:t>
      </w:r>
      <w:r w:rsidR="009D7E20" w:rsidRPr="002538E8">
        <w:rPr>
          <w:color w:val="000000" w:themeColor="text1"/>
        </w:rPr>
        <w:t xml:space="preserve">. </w:t>
      </w:r>
    </w:p>
    <w:p w14:paraId="77A27243" w14:textId="77777777" w:rsidR="003C4461" w:rsidRPr="002538E8" w:rsidRDefault="003C4461" w:rsidP="006746F9">
      <w:pPr>
        <w:rPr>
          <w:b/>
          <w:color w:val="000000" w:themeColor="text1"/>
          <w:sz w:val="14"/>
          <w:szCs w:val="14"/>
        </w:rPr>
      </w:pPr>
    </w:p>
    <w:p w14:paraId="794E11AC" w14:textId="371C2D18" w:rsidR="00EF70A8" w:rsidRPr="002538E8" w:rsidRDefault="009D7E20" w:rsidP="00F47789">
      <w:pPr>
        <w:spacing w:line="392" w:lineRule="auto"/>
        <w:rPr>
          <w:noProof/>
          <w:color w:val="000000" w:themeColor="text1"/>
        </w:rPr>
      </w:pPr>
      <w:r w:rsidRPr="002538E8">
        <w:rPr>
          <w:b/>
          <w:noProof/>
          <w:color w:val="000000" w:themeColor="text1"/>
        </w:rPr>
        <w:drawing>
          <wp:inline distT="0" distB="0" distL="0" distR="0" wp14:anchorId="4E1ECCAD" wp14:editId="5755BC7A">
            <wp:extent cx="2652328" cy="1457830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15006"/>
                    <a:stretch/>
                  </pic:blipFill>
                  <pic:spPr bwMode="auto">
                    <a:xfrm>
                      <a:off x="0" y="0"/>
                      <a:ext cx="2674698" cy="1470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E606A" w:rsidRPr="002538E8">
        <w:rPr>
          <w:noProof/>
          <w:color w:val="000000" w:themeColor="text1"/>
        </w:rPr>
        <w:t xml:space="preserve"> </w:t>
      </w:r>
    </w:p>
    <w:p w14:paraId="4EFAB335" w14:textId="7F39587C" w:rsidR="00731DFF" w:rsidRPr="002538E8" w:rsidRDefault="00731DFF" w:rsidP="00F47789">
      <w:pPr>
        <w:spacing w:line="392" w:lineRule="auto"/>
        <w:rPr>
          <w:noProof/>
          <w:color w:val="000000" w:themeColor="text1"/>
          <w:sz w:val="15"/>
          <w:szCs w:val="15"/>
        </w:rPr>
      </w:pPr>
      <w:r w:rsidRPr="002538E8">
        <w:rPr>
          <w:rStyle w:val="Emphasis"/>
          <w:rFonts w:eastAsia="Arial Unicode MS"/>
          <w:i w:val="0"/>
          <w:iCs w:val="0"/>
          <w:color w:val="000000" w:themeColor="text1"/>
          <w:sz w:val="15"/>
          <w:szCs w:val="15"/>
        </w:rPr>
        <w:t>Two-way ANOVA (Tukey’s multiple comparisons)</w:t>
      </w:r>
      <w:r w:rsidR="004204BC" w:rsidRPr="002538E8">
        <w:rPr>
          <w:rStyle w:val="Emphasis"/>
          <w:rFonts w:eastAsia="Arial Unicode MS"/>
          <w:i w:val="0"/>
          <w:iCs w:val="0"/>
          <w:color w:val="000000" w:themeColor="text1"/>
          <w:sz w:val="15"/>
          <w:szCs w:val="15"/>
        </w:rPr>
        <w:t>,</w:t>
      </w:r>
      <w:r w:rsidRPr="002538E8">
        <w:rPr>
          <w:rStyle w:val="Emphasis"/>
          <w:rFonts w:eastAsia="Arial Unicode MS"/>
          <w:i w:val="0"/>
          <w:iCs w:val="0"/>
          <w:color w:val="000000" w:themeColor="text1"/>
          <w:sz w:val="15"/>
          <w:szCs w:val="15"/>
        </w:rPr>
        <w:t xml:space="preserve"> Normal BMI Male vs Female, </w:t>
      </w:r>
      <w:r w:rsidRPr="002538E8">
        <w:rPr>
          <w:rStyle w:val="Emphasis"/>
          <w:rFonts w:eastAsia="Arial Unicode MS"/>
          <w:color w:val="000000" w:themeColor="text1"/>
          <w:sz w:val="15"/>
          <w:szCs w:val="15"/>
        </w:rPr>
        <w:t>p</w:t>
      </w:r>
      <w:r w:rsidR="004204BC" w:rsidRPr="002538E8">
        <w:rPr>
          <w:rStyle w:val="Emphasis"/>
          <w:rFonts w:eastAsia="Arial Unicode MS"/>
          <w:color w:val="000000" w:themeColor="text1"/>
          <w:sz w:val="15"/>
          <w:szCs w:val="15"/>
        </w:rPr>
        <w:t xml:space="preserve"> </w:t>
      </w:r>
      <w:r w:rsidRPr="002538E8">
        <w:rPr>
          <w:rStyle w:val="Emphasis"/>
          <w:rFonts w:eastAsia="Arial Unicode MS"/>
          <w:i w:val="0"/>
          <w:iCs w:val="0"/>
          <w:color w:val="000000" w:themeColor="text1"/>
          <w:sz w:val="15"/>
          <w:szCs w:val="15"/>
        </w:rPr>
        <w:t>&gt;</w:t>
      </w:r>
      <w:r w:rsidR="004204BC" w:rsidRPr="002538E8">
        <w:rPr>
          <w:rStyle w:val="Emphasis"/>
          <w:rFonts w:eastAsia="Arial Unicode MS"/>
          <w:i w:val="0"/>
          <w:iCs w:val="0"/>
          <w:color w:val="000000" w:themeColor="text1"/>
          <w:sz w:val="15"/>
          <w:szCs w:val="15"/>
        </w:rPr>
        <w:t xml:space="preserve"> </w:t>
      </w:r>
      <w:r w:rsidRPr="002538E8">
        <w:rPr>
          <w:rStyle w:val="Emphasis"/>
          <w:rFonts w:eastAsia="Arial Unicode MS"/>
          <w:i w:val="0"/>
          <w:iCs w:val="0"/>
          <w:color w:val="000000" w:themeColor="text1"/>
          <w:sz w:val="15"/>
          <w:szCs w:val="15"/>
        </w:rPr>
        <w:t xml:space="preserve">0.05; Increased BMI Male vs Female, </w:t>
      </w:r>
      <w:r w:rsidRPr="002538E8">
        <w:rPr>
          <w:rStyle w:val="Emphasis"/>
          <w:rFonts w:eastAsia="Arial Unicode MS"/>
          <w:color w:val="000000" w:themeColor="text1"/>
          <w:sz w:val="15"/>
          <w:szCs w:val="15"/>
        </w:rPr>
        <w:t>p</w:t>
      </w:r>
      <w:r w:rsidR="004204BC" w:rsidRPr="002538E8">
        <w:rPr>
          <w:rStyle w:val="Emphasis"/>
          <w:rFonts w:eastAsia="Arial Unicode MS"/>
          <w:i w:val="0"/>
          <w:iCs w:val="0"/>
          <w:color w:val="000000" w:themeColor="text1"/>
          <w:sz w:val="15"/>
          <w:szCs w:val="15"/>
        </w:rPr>
        <w:t xml:space="preserve"> </w:t>
      </w:r>
      <w:r w:rsidRPr="002538E8">
        <w:rPr>
          <w:rStyle w:val="Emphasis"/>
          <w:rFonts w:eastAsia="Arial Unicode MS"/>
          <w:i w:val="0"/>
          <w:iCs w:val="0"/>
          <w:color w:val="000000" w:themeColor="text1"/>
          <w:sz w:val="15"/>
          <w:szCs w:val="15"/>
        </w:rPr>
        <w:t>&gt;</w:t>
      </w:r>
      <w:r w:rsidR="004204BC" w:rsidRPr="002538E8">
        <w:rPr>
          <w:rStyle w:val="Emphasis"/>
          <w:rFonts w:eastAsia="Arial Unicode MS"/>
          <w:i w:val="0"/>
          <w:iCs w:val="0"/>
          <w:color w:val="000000" w:themeColor="text1"/>
          <w:sz w:val="15"/>
          <w:szCs w:val="15"/>
        </w:rPr>
        <w:t xml:space="preserve"> </w:t>
      </w:r>
      <w:r w:rsidRPr="002538E8">
        <w:rPr>
          <w:rStyle w:val="Emphasis"/>
          <w:rFonts w:eastAsia="Arial Unicode MS"/>
          <w:i w:val="0"/>
          <w:iCs w:val="0"/>
          <w:color w:val="000000" w:themeColor="text1"/>
          <w:sz w:val="15"/>
          <w:szCs w:val="15"/>
        </w:rPr>
        <w:t xml:space="preserve">0.05. </w:t>
      </w:r>
    </w:p>
    <w:p w14:paraId="161D72CB" w14:textId="77777777" w:rsidR="00036C12" w:rsidRPr="002538E8" w:rsidRDefault="00036C12" w:rsidP="00EF70A8">
      <w:pPr>
        <w:rPr>
          <w:b/>
          <w:bCs/>
          <w:color w:val="000000" w:themeColor="text1"/>
        </w:rPr>
      </w:pPr>
    </w:p>
    <w:p w14:paraId="1F5BA64B" w14:textId="64D68E49" w:rsidR="00426F22" w:rsidRPr="002538E8" w:rsidRDefault="00EF70A8" w:rsidP="00EF70A8">
      <w:pPr>
        <w:rPr>
          <w:color w:val="000000" w:themeColor="text1"/>
        </w:rPr>
      </w:pPr>
      <w:r w:rsidRPr="002538E8">
        <w:rPr>
          <w:b/>
          <w:bCs/>
          <w:color w:val="000000" w:themeColor="text1"/>
        </w:rPr>
        <w:t>Supplementary Figure 1B.</w:t>
      </w:r>
      <w:r w:rsidRPr="002538E8">
        <w:rPr>
          <w:color w:val="000000" w:themeColor="text1"/>
        </w:rPr>
        <w:t xml:space="preserve"> Scatterplot of male and female participant’s plasma GDF10 levels </w:t>
      </w:r>
      <w:r w:rsidR="00156E85" w:rsidRPr="002538E8">
        <w:rPr>
          <w:color w:val="000000" w:themeColor="text1"/>
        </w:rPr>
        <w:t>in</w:t>
      </w:r>
      <w:r w:rsidRPr="002538E8">
        <w:rPr>
          <w:color w:val="000000" w:themeColor="text1"/>
        </w:rPr>
        <w:t xml:space="preserve"> normal and increased BMI groups.</w:t>
      </w:r>
    </w:p>
    <w:p w14:paraId="510E8560" w14:textId="77777777" w:rsidR="00EF70A8" w:rsidRPr="002538E8" w:rsidRDefault="00EF70A8" w:rsidP="006746F9">
      <w:pPr>
        <w:rPr>
          <w:b/>
          <w:bCs/>
          <w:color w:val="000000" w:themeColor="text1"/>
          <w:sz w:val="14"/>
          <w:szCs w:val="14"/>
        </w:rPr>
      </w:pPr>
    </w:p>
    <w:p w14:paraId="690B4D98" w14:textId="49031289" w:rsidR="001112A2" w:rsidRPr="002538E8" w:rsidRDefault="00426F22" w:rsidP="00F47789">
      <w:pPr>
        <w:spacing w:line="392" w:lineRule="auto"/>
        <w:rPr>
          <w:noProof/>
          <w:color w:val="000000" w:themeColor="text1"/>
        </w:rPr>
      </w:pPr>
      <w:r w:rsidRPr="002538E8">
        <w:rPr>
          <w:noProof/>
          <w:color w:val="000000" w:themeColor="text1"/>
        </w:rPr>
        <w:drawing>
          <wp:inline distT="0" distB="0" distL="0" distR="0" wp14:anchorId="6AFD486D" wp14:editId="385D3412">
            <wp:extent cx="2706471" cy="14732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14959" t="14001"/>
                    <a:stretch/>
                  </pic:blipFill>
                  <pic:spPr bwMode="auto">
                    <a:xfrm>
                      <a:off x="0" y="0"/>
                      <a:ext cx="2743078" cy="14931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45DBD7" w14:textId="158FDCD9" w:rsidR="004204BC" w:rsidRPr="002538E8" w:rsidRDefault="004204BC" w:rsidP="004204BC">
      <w:pPr>
        <w:spacing w:line="392" w:lineRule="auto"/>
        <w:rPr>
          <w:noProof/>
          <w:color w:val="000000" w:themeColor="text1"/>
          <w:sz w:val="15"/>
          <w:szCs w:val="15"/>
        </w:rPr>
      </w:pPr>
      <w:r w:rsidRPr="002538E8">
        <w:rPr>
          <w:rStyle w:val="Emphasis"/>
          <w:rFonts w:eastAsia="Arial Unicode MS"/>
          <w:i w:val="0"/>
          <w:iCs w:val="0"/>
          <w:color w:val="000000" w:themeColor="text1"/>
          <w:sz w:val="15"/>
          <w:szCs w:val="15"/>
        </w:rPr>
        <w:t xml:space="preserve">Two-way ANOVA (Tukey’s multiple comparisons), Normal BMI Male vs Female, </w:t>
      </w:r>
      <w:r w:rsidRPr="002538E8">
        <w:rPr>
          <w:rStyle w:val="Emphasis"/>
          <w:rFonts w:eastAsia="Arial Unicode MS"/>
          <w:color w:val="000000" w:themeColor="text1"/>
          <w:sz w:val="15"/>
          <w:szCs w:val="15"/>
        </w:rPr>
        <w:t xml:space="preserve">p </w:t>
      </w:r>
      <w:r w:rsidRPr="002538E8">
        <w:rPr>
          <w:rStyle w:val="Emphasis"/>
          <w:rFonts w:eastAsia="Arial Unicode MS"/>
          <w:i w:val="0"/>
          <w:iCs w:val="0"/>
          <w:color w:val="000000" w:themeColor="text1"/>
          <w:sz w:val="15"/>
          <w:szCs w:val="15"/>
        </w:rPr>
        <w:t xml:space="preserve">&gt; 0.05; Increased BMI Male vs Female, </w:t>
      </w:r>
      <w:r w:rsidRPr="002538E8">
        <w:rPr>
          <w:rStyle w:val="Emphasis"/>
          <w:rFonts w:eastAsia="Arial Unicode MS"/>
          <w:color w:val="000000" w:themeColor="text1"/>
          <w:sz w:val="15"/>
          <w:szCs w:val="15"/>
        </w:rPr>
        <w:t>p</w:t>
      </w:r>
      <w:r w:rsidRPr="002538E8">
        <w:rPr>
          <w:rStyle w:val="Emphasis"/>
          <w:rFonts w:eastAsia="Arial Unicode MS"/>
          <w:i w:val="0"/>
          <w:iCs w:val="0"/>
          <w:color w:val="000000" w:themeColor="text1"/>
          <w:sz w:val="15"/>
          <w:szCs w:val="15"/>
        </w:rPr>
        <w:t xml:space="preserve"> &gt; 0.05. </w:t>
      </w:r>
    </w:p>
    <w:p w14:paraId="079B1BB6" w14:textId="2F13FFD2" w:rsidR="004204BC" w:rsidRPr="002538E8" w:rsidRDefault="004204BC">
      <w:pPr>
        <w:rPr>
          <w:b/>
          <w:bCs/>
          <w:color w:val="000000" w:themeColor="text1"/>
        </w:rPr>
      </w:pPr>
    </w:p>
    <w:p w14:paraId="2D49DD87" w14:textId="7F7B4FDE" w:rsidR="00805F5D" w:rsidRPr="002538E8" w:rsidRDefault="00805F5D">
      <w:pPr>
        <w:rPr>
          <w:b/>
          <w:bCs/>
          <w:color w:val="000000" w:themeColor="text1"/>
        </w:rPr>
      </w:pPr>
    </w:p>
    <w:p w14:paraId="38B3F2D5" w14:textId="6A77A088" w:rsidR="00036C12" w:rsidRPr="002538E8" w:rsidRDefault="00036C12">
      <w:pPr>
        <w:rPr>
          <w:b/>
          <w:bCs/>
          <w:color w:val="000000" w:themeColor="text1"/>
        </w:rPr>
      </w:pPr>
    </w:p>
    <w:p w14:paraId="0A56625E" w14:textId="3287358B" w:rsidR="00036C12" w:rsidRPr="002538E8" w:rsidRDefault="00036C12">
      <w:pPr>
        <w:rPr>
          <w:b/>
          <w:bCs/>
          <w:color w:val="000000" w:themeColor="text1"/>
        </w:rPr>
      </w:pPr>
    </w:p>
    <w:p w14:paraId="081DE2AD" w14:textId="11A2208D" w:rsidR="00036C12" w:rsidRPr="002538E8" w:rsidRDefault="00036C12">
      <w:pPr>
        <w:rPr>
          <w:b/>
          <w:bCs/>
          <w:color w:val="000000" w:themeColor="text1"/>
        </w:rPr>
      </w:pPr>
    </w:p>
    <w:p w14:paraId="13C78470" w14:textId="68307BE8" w:rsidR="00036C12" w:rsidRPr="002538E8" w:rsidRDefault="00036C12">
      <w:pPr>
        <w:rPr>
          <w:b/>
          <w:bCs/>
          <w:color w:val="000000" w:themeColor="text1"/>
        </w:rPr>
      </w:pPr>
    </w:p>
    <w:p w14:paraId="270E60A9" w14:textId="77777777" w:rsidR="00036C12" w:rsidRPr="002538E8" w:rsidRDefault="00036C12">
      <w:pPr>
        <w:rPr>
          <w:b/>
          <w:bCs/>
          <w:color w:val="000000" w:themeColor="text1"/>
        </w:rPr>
      </w:pPr>
    </w:p>
    <w:p w14:paraId="56DA1539" w14:textId="3F4D894C" w:rsidR="00805F5D" w:rsidRPr="002538E8" w:rsidRDefault="00805F5D">
      <w:pPr>
        <w:rPr>
          <w:color w:val="000000" w:themeColor="text1"/>
          <w:sz w:val="14"/>
          <w:szCs w:val="14"/>
        </w:rPr>
      </w:pPr>
    </w:p>
    <w:p w14:paraId="1C990765" w14:textId="77777777" w:rsidR="00036C12" w:rsidRPr="002538E8" w:rsidRDefault="00036C12" w:rsidP="006746F9">
      <w:pPr>
        <w:rPr>
          <w:color w:val="000000" w:themeColor="text1"/>
          <w:sz w:val="14"/>
          <w:szCs w:val="14"/>
        </w:rPr>
      </w:pPr>
    </w:p>
    <w:p w14:paraId="28B2D1FA" w14:textId="507E5948" w:rsidR="004204BC" w:rsidRPr="002538E8" w:rsidRDefault="001112A2">
      <w:pPr>
        <w:spacing w:line="392" w:lineRule="auto"/>
        <w:rPr>
          <w:color w:val="000000" w:themeColor="text1"/>
          <w:sz w:val="14"/>
          <w:szCs w:val="14"/>
        </w:rPr>
      </w:pPr>
      <w:r w:rsidRPr="002538E8">
        <w:rPr>
          <w:color w:val="000000" w:themeColor="text1"/>
        </w:rPr>
        <w:t xml:space="preserve"> </w:t>
      </w:r>
    </w:p>
    <w:p w14:paraId="1E74CB86" w14:textId="2E79169D" w:rsidR="0085182D" w:rsidRPr="002538E8" w:rsidRDefault="0085182D" w:rsidP="00F47789">
      <w:pPr>
        <w:spacing w:line="392" w:lineRule="auto"/>
        <w:rPr>
          <w:b/>
          <w:color w:val="000000" w:themeColor="text1"/>
        </w:rPr>
      </w:pPr>
      <w:r w:rsidRPr="002538E8">
        <w:rPr>
          <w:b/>
          <w:bCs/>
          <w:color w:val="000000" w:themeColor="text1"/>
        </w:rPr>
        <w:lastRenderedPageBreak/>
        <w:t>Supplementary Figure 2</w:t>
      </w:r>
      <w:r w:rsidR="006D1ADF" w:rsidRPr="002538E8">
        <w:rPr>
          <w:b/>
          <w:bCs/>
          <w:color w:val="000000" w:themeColor="text1"/>
        </w:rPr>
        <w:t>A.</w:t>
      </w:r>
      <w:r w:rsidRPr="002538E8">
        <w:rPr>
          <w:b/>
          <w:bCs/>
          <w:color w:val="000000" w:themeColor="text1"/>
        </w:rPr>
        <w:t xml:space="preserve"> </w:t>
      </w:r>
      <w:r w:rsidRPr="002538E8">
        <w:rPr>
          <w:color w:val="000000" w:themeColor="text1"/>
        </w:rPr>
        <w:t>Pearson’s correlation heat map</w:t>
      </w:r>
      <w:r w:rsidR="00EF70A8" w:rsidRPr="002538E8">
        <w:rPr>
          <w:color w:val="000000" w:themeColor="text1"/>
        </w:rPr>
        <w:t xml:space="preserve"> of continuous anthropometric and metabolic variables</w:t>
      </w:r>
      <w:r w:rsidRPr="002538E8">
        <w:rPr>
          <w:color w:val="000000" w:themeColor="text1"/>
        </w:rPr>
        <w:t>.</w:t>
      </w:r>
    </w:p>
    <w:p w14:paraId="439AE1C6" w14:textId="1844C45B" w:rsidR="00066E07" w:rsidRPr="002538E8" w:rsidRDefault="0085182D" w:rsidP="00F47789">
      <w:pPr>
        <w:spacing w:line="392" w:lineRule="auto"/>
        <w:rPr>
          <w:b/>
          <w:color w:val="000000" w:themeColor="text1"/>
        </w:rPr>
      </w:pPr>
      <w:r w:rsidRPr="002538E8">
        <w:rPr>
          <w:noProof/>
          <w:color w:val="000000" w:themeColor="text1"/>
          <w:sz w:val="15"/>
          <w:szCs w:val="15"/>
        </w:rPr>
        <w:drawing>
          <wp:inline distT="0" distB="0" distL="0" distR="0" wp14:anchorId="6BCB243C" wp14:editId="0A9866A2">
            <wp:extent cx="2270760" cy="1966211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283058" cy="19768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CD0C6" w14:textId="77777777" w:rsidR="00036C12" w:rsidRPr="002538E8" w:rsidRDefault="00036C12" w:rsidP="00F47789">
      <w:pPr>
        <w:spacing w:line="392" w:lineRule="auto"/>
        <w:rPr>
          <w:b/>
          <w:bCs/>
          <w:color w:val="000000" w:themeColor="text1"/>
        </w:rPr>
      </w:pPr>
    </w:p>
    <w:p w14:paraId="345F717B" w14:textId="2EEDCD39" w:rsidR="006D1ADF" w:rsidRPr="002538E8" w:rsidRDefault="006D1ADF" w:rsidP="00F47789">
      <w:pPr>
        <w:spacing w:line="392" w:lineRule="auto"/>
        <w:rPr>
          <w:color w:val="000000" w:themeColor="text1"/>
        </w:rPr>
      </w:pPr>
      <w:r w:rsidRPr="002538E8">
        <w:rPr>
          <w:b/>
          <w:bCs/>
          <w:color w:val="000000" w:themeColor="text1"/>
        </w:rPr>
        <w:t xml:space="preserve">Supplementary Figure 2B. </w:t>
      </w:r>
      <w:r w:rsidR="002763C3" w:rsidRPr="002763C3">
        <w:rPr>
          <w:color w:val="000000" w:themeColor="text1"/>
        </w:rPr>
        <w:t>Plasma</w:t>
      </w:r>
      <w:r w:rsidR="002763C3">
        <w:rPr>
          <w:b/>
          <w:bCs/>
          <w:color w:val="000000" w:themeColor="text1"/>
        </w:rPr>
        <w:t xml:space="preserve"> </w:t>
      </w:r>
      <w:r w:rsidRPr="002538E8">
        <w:rPr>
          <w:color w:val="000000" w:themeColor="text1"/>
        </w:rPr>
        <w:t xml:space="preserve">GDF10 levels correlate negatively with </w:t>
      </w:r>
      <w:r w:rsidR="001112A2" w:rsidRPr="002538E8">
        <w:rPr>
          <w:color w:val="000000" w:themeColor="text1"/>
        </w:rPr>
        <w:t>(</w:t>
      </w:r>
      <w:r w:rsidR="001112A2" w:rsidRPr="002538E8">
        <w:rPr>
          <w:i/>
          <w:iCs/>
          <w:color w:val="000000" w:themeColor="text1"/>
        </w:rPr>
        <w:t>left</w:t>
      </w:r>
      <w:r w:rsidR="001112A2" w:rsidRPr="002538E8">
        <w:rPr>
          <w:color w:val="000000" w:themeColor="text1"/>
        </w:rPr>
        <w:t xml:space="preserve">) </w:t>
      </w:r>
      <w:r w:rsidRPr="002538E8">
        <w:rPr>
          <w:color w:val="000000" w:themeColor="text1"/>
        </w:rPr>
        <w:t>LDL-</w:t>
      </w:r>
      <w:r w:rsidR="0009439F" w:rsidRPr="002538E8">
        <w:rPr>
          <w:color w:val="000000" w:themeColor="text1"/>
        </w:rPr>
        <w:t xml:space="preserve">cholesterol (N=91, </w:t>
      </w:r>
      <w:r w:rsidR="0009439F" w:rsidRPr="002538E8">
        <w:rPr>
          <w:i/>
          <w:iCs/>
          <w:color w:val="000000" w:themeColor="text1"/>
        </w:rPr>
        <w:t>p</w:t>
      </w:r>
      <w:r w:rsidR="0009439F" w:rsidRPr="002538E8">
        <w:rPr>
          <w:color w:val="000000" w:themeColor="text1"/>
        </w:rPr>
        <w:t>= 0.031)</w:t>
      </w:r>
      <w:r w:rsidRPr="002538E8">
        <w:rPr>
          <w:color w:val="000000" w:themeColor="text1"/>
        </w:rPr>
        <w:t xml:space="preserve"> and</w:t>
      </w:r>
      <w:r w:rsidR="001112A2" w:rsidRPr="002538E8">
        <w:rPr>
          <w:color w:val="000000" w:themeColor="text1"/>
        </w:rPr>
        <w:t xml:space="preserve"> (</w:t>
      </w:r>
      <w:r w:rsidR="001112A2" w:rsidRPr="002538E8">
        <w:rPr>
          <w:i/>
          <w:iCs/>
          <w:color w:val="000000" w:themeColor="text1"/>
        </w:rPr>
        <w:t>right</w:t>
      </w:r>
      <w:r w:rsidR="001112A2" w:rsidRPr="002538E8">
        <w:rPr>
          <w:color w:val="000000" w:themeColor="text1"/>
        </w:rPr>
        <w:t>)</w:t>
      </w:r>
      <w:r w:rsidRPr="002538E8">
        <w:rPr>
          <w:color w:val="000000" w:themeColor="text1"/>
        </w:rPr>
        <w:t xml:space="preserve"> total cholesterol</w:t>
      </w:r>
      <w:r w:rsidR="0009439F" w:rsidRPr="002538E8">
        <w:rPr>
          <w:color w:val="000000" w:themeColor="text1"/>
        </w:rPr>
        <w:t xml:space="preserve"> (N=92, </w:t>
      </w:r>
      <w:r w:rsidR="0009439F" w:rsidRPr="002538E8">
        <w:rPr>
          <w:i/>
          <w:iCs/>
          <w:color w:val="000000" w:themeColor="text1"/>
        </w:rPr>
        <w:t>p</w:t>
      </w:r>
      <w:r w:rsidR="0009439F" w:rsidRPr="002538E8">
        <w:rPr>
          <w:color w:val="000000" w:themeColor="text1"/>
        </w:rPr>
        <w:t>= 0.026)</w:t>
      </w:r>
      <w:r w:rsidRPr="002538E8">
        <w:rPr>
          <w:color w:val="000000" w:themeColor="text1"/>
        </w:rPr>
        <w:t>.</w:t>
      </w:r>
    </w:p>
    <w:p w14:paraId="23042DEC" w14:textId="1E682FDE" w:rsidR="006D1ADF" w:rsidRPr="002538E8" w:rsidRDefault="001E5FFE" w:rsidP="00F47789">
      <w:pPr>
        <w:spacing w:line="392" w:lineRule="auto"/>
        <w:rPr>
          <w:b/>
          <w:color w:val="000000" w:themeColor="text1"/>
        </w:rPr>
      </w:pPr>
      <w:r w:rsidRPr="002538E8">
        <w:rPr>
          <w:b/>
          <w:noProof/>
          <w:color w:val="000000" w:themeColor="text1"/>
        </w:rPr>
        <w:drawing>
          <wp:inline distT="0" distB="0" distL="0" distR="0" wp14:anchorId="7AA78521" wp14:editId="76CFB6AF">
            <wp:extent cx="2240280" cy="1573622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242212" cy="15749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538E8">
        <w:rPr>
          <w:b/>
          <w:noProof/>
          <w:color w:val="000000" w:themeColor="text1"/>
        </w:rPr>
        <w:drawing>
          <wp:inline distT="0" distB="0" distL="0" distR="0" wp14:anchorId="046A967C" wp14:editId="12B611CC">
            <wp:extent cx="2137091" cy="150114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144094" cy="1506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7EE07C" w14:textId="11C7F3F5" w:rsidR="0009439F" w:rsidRPr="002538E8" w:rsidRDefault="0009439F" w:rsidP="0009439F">
      <w:pPr>
        <w:rPr>
          <w:color w:val="000000" w:themeColor="text1"/>
          <w:sz w:val="15"/>
          <w:szCs w:val="15"/>
        </w:rPr>
      </w:pPr>
      <w:r w:rsidRPr="002538E8">
        <w:rPr>
          <w:color w:val="000000" w:themeColor="text1"/>
          <w:sz w:val="15"/>
          <w:szCs w:val="15"/>
        </w:rPr>
        <w:t>Abbreviations: LDL- cholesterol, low-density lipoprotein cholesterol.</w:t>
      </w:r>
    </w:p>
    <w:p w14:paraId="68CAA19F" w14:textId="4465C853" w:rsidR="001112A2" w:rsidRPr="002538E8" w:rsidRDefault="001112A2" w:rsidP="00F47789">
      <w:pPr>
        <w:spacing w:line="392" w:lineRule="auto"/>
        <w:rPr>
          <w:b/>
          <w:color w:val="000000" w:themeColor="text1"/>
        </w:rPr>
      </w:pPr>
    </w:p>
    <w:p w14:paraId="0FC2F059" w14:textId="448B31CA" w:rsidR="001112A2" w:rsidRPr="002538E8" w:rsidRDefault="001112A2" w:rsidP="00F47789">
      <w:pPr>
        <w:spacing w:line="392" w:lineRule="auto"/>
        <w:rPr>
          <w:b/>
          <w:color w:val="000000" w:themeColor="text1"/>
        </w:rPr>
      </w:pPr>
    </w:p>
    <w:p w14:paraId="2B01F9B6" w14:textId="05D5811B" w:rsidR="001112A2" w:rsidRPr="002538E8" w:rsidRDefault="001112A2" w:rsidP="00F47789">
      <w:pPr>
        <w:spacing w:line="392" w:lineRule="auto"/>
        <w:rPr>
          <w:b/>
          <w:color w:val="000000" w:themeColor="text1"/>
        </w:rPr>
      </w:pPr>
    </w:p>
    <w:p w14:paraId="6AC68EF2" w14:textId="5E66C536" w:rsidR="001112A2" w:rsidRPr="002538E8" w:rsidRDefault="001112A2" w:rsidP="00F47789">
      <w:pPr>
        <w:spacing w:line="392" w:lineRule="auto"/>
        <w:rPr>
          <w:b/>
          <w:color w:val="000000" w:themeColor="text1"/>
        </w:rPr>
      </w:pPr>
    </w:p>
    <w:p w14:paraId="27A886A7" w14:textId="07428CF0" w:rsidR="001112A2" w:rsidRPr="002538E8" w:rsidRDefault="001112A2" w:rsidP="00F47789">
      <w:pPr>
        <w:spacing w:line="392" w:lineRule="auto"/>
        <w:rPr>
          <w:b/>
          <w:color w:val="000000" w:themeColor="text1"/>
        </w:rPr>
      </w:pPr>
    </w:p>
    <w:p w14:paraId="1F25859E" w14:textId="7D83BB3D" w:rsidR="001112A2" w:rsidRPr="002538E8" w:rsidRDefault="001112A2" w:rsidP="00F47789">
      <w:pPr>
        <w:spacing w:line="392" w:lineRule="auto"/>
        <w:rPr>
          <w:b/>
          <w:color w:val="000000" w:themeColor="text1"/>
        </w:rPr>
      </w:pPr>
    </w:p>
    <w:p w14:paraId="41B2FFE2" w14:textId="0B0F4A29" w:rsidR="001112A2" w:rsidRPr="002538E8" w:rsidRDefault="001112A2" w:rsidP="00F47789">
      <w:pPr>
        <w:spacing w:line="392" w:lineRule="auto"/>
        <w:rPr>
          <w:b/>
          <w:color w:val="000000" w:themeColor="text1"/>
        </w:rPr>
      </w:pPr>
    </w:p>
    <w:p w14:paraId="649CBE31" w14:textId="6C393996" w:rsidR="001112A2" w:rsidRPr="002538E8" w:rsidRDefault="001112A2" w:rsidP="00F47789">
      <w:pPr>
        <w:spacing w:line="392" w:lineRule="auto"/>
        <w:rPr>
          <w:b/>
          <w:color w:val="000000" w:themeColor="text1"/>
        </w:rPr>
      </w:pPr>
    </w:p>
    <w:p w14:paraId="6A631CE3" w14:textId="775811CB" w:rsidR="001112A2" w:rsidRPr="002538E8" w:rsidRDefault="001112A2" w:rsidP="00F47789">
      <w:pPr>
        <w:spacing w:line="392" w:lineRule="auto"/>
        <w:rPr>
          <w:b/>
          <w:color w:val="000000" w:themeColor="text1"/>
        </w:rPr>
      </w:pPr>
    </w:p>
    <w:p w14:paraId="1B9D09C1" w14:textId="43E0C9A4" w:rsidR="001762E7" w:rsidRPr="002538E8" w:rsidRDefault="001762E7" w:rsidP="00D00CC8">
      <w:pPr>
        <w:pStyle w:val="Body"/>
        <w:rPr>
          <w:rFonts w:cs="Times New Roman"/>
          <w:color w:val="000000" w:themeColor="text1"/>
          <w:lang w:val="en-CA"/>
        </w:rPr>
      </w:pPr>
    </w:p>
    <w:p w14:paraId="01A714D0" w14:textId="167C47AE" w:rsidR="00A80CB5" w:rsidRPr="002538E8" w:rsidRDefault="002763C3">
      <w:pPr>
        <w:rPr>
          <w:color w:val="000000" w:themeColor="text1"/>
        </w:rPr>
      </w:pPr>
    </w:p>
    <w:sectPr w:rsidR="00A80CB5" w:rsidRPr="002538E8" w:rsidSect="001254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8A08F2"/>
    <w:multiLevelType w:val="multilevel"/>
    <w:tmpl w:val="D13CA7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42D6554"/>
    <w:multiLevelType w:val="multilevel"/>
    <w:tmpl w:val="0316BD2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571042F0"/>
    <w:multiLevelType w:val="multilevel"/>
    <w:tmpl w:val="85AA45F0"/>
    <w:lvl w:ilvl="0">
      <w:start w:val="1"/>
      <w:numFmt w:val="lowerLetter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08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180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24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396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40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120" w:hanging="360"/>
      </w:pPr>
      <w:rPr>
        <w:u w:val="none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CC8"/>
    <w:rsid w:val="000044A9"/>
    <w:rsid w:val="00011AD6"/>
    <w:rsid w:val="00016035"/>
    <w:rsid w:val="00016F7E"/>
    <w:rsid w:val="000223A9"/>
    <w:rsid w:val="000223B3"/>
    <w:rsid w:val="00023141"/>
    <w:rsid w:val="00027FE3"/>
    <w:rsid w:val="00032FCA"/>
    <w:rsid w:val="00036C12"/>
    <w:rsid w:val="00051514"/>
    <w:rsid w:val="00056D5C"/>
    <w:rsid w:val="0005764E"/>
    <w:rsid w:val="0006214A"/>
    <w:rsid w:val="0006303C"/>
    <w:rsid w:val="00064DCE"/>
    <w:rsid w:val="00065705"/>
    <w:rsid w:val="00065BBB"/>
    <w:rsid w:val="00066E07"/>
    <w:rsid w:val="00071BE2"/>
    <w:rsid w:val="0007298E"/>
    <w:rsid w:val="0007470B"/>
    <w:rsid w:val="00075678"/>
    <w:rsid w:val="00080B9B"/>
    <w:rsid w:val="00085039"/>
    <w:rsid w:val="000915D1"/>
    <w:rsid w:val="00092D84"/>
    <w:rsid w:val="0009439F"/>
    <w:rsid w:val="00096CCE"/>
    <w:rsid w:val="000A19C0"/>
    <w:rsid w:val="000A770B"/>
    <w:rsid w:val="000B1EDD"/>
    <w:rsid w:val="000B3BD4"/>
    <w:rsid w:val="000B4E23"/>
    <w:rsid w:val="000B5374"/>
    <w:rsid w:val="000B784A"/>
    <w:rsid w:val="000C287A"/>
    <w:rsid w:val="000C2D4B"/>
    <w:rsid w:val="000C6474"/>
    <w:rsid w:val="000C653F"/>
    <w:rsid w:val="000C78FE"/>
    <w:rsid w:val="000D042A"/>
    <w:rsid w:val="000D0559"/>
    <w:rsid w:val="000D244A"/>
    <w:rsid w:val="000D3009"/>
    <w:rsid w:val="000E544B"/>
    <w:rsid w:val="000F1383"/>
    <w:rsid w:val="000F3312"/>
    <w:rsid w:val="000F4740"/>
    <w:rsid w:val="000F6AC8"/>
    <w:rsid w:val="001022AB"/>
    <w:rsid w:val="0010438A"/>
    <w:rsid w:val="00110CEA"/>
    <w:rsid w:val="001112A2"/>
    <w:rsid w:val="00117945"/>
    <w:rsid w:val="00117A93"/>
    <w:rsid w:val="00122352"/>
    <w:rsid w:val="00122421"/>
    <w:rsid w:val="00124033"/>
    <w:rsid w:val="001254E0"/>
    <w:rsid w:val="0012597B"/>
    <w:rsid w:val="00127FE6"/>
    <w:rsid w:val="001310C5"/>
    <w:rsid w:val="00133976"/>
    <w:rsid w:val="001352B5"/>
    <w:rsid w:val="00141056"/>
    <w:rsid w:val="001515BC"/>
    <w:rsid w:val="00156E85"/>
    <w:rsid w:val="00161D06"/>
    <w:rsid w:val="0017112F"/>
    <w:rsid w:val="001713EB"/>
    <w:rsid w:val="00171882"/>
    <w:rsid w:val="0017238A"/>
    <w:rsid w:val="001762E7"/>
    <w:rsid w:val="00180264"/>
    <w:rsid w:val="00182121"/>
    <w:rsid w:val="00182558"/>
    <w:rsid w:val="00193446"/>
    <w:rsid w:val="001954A6"/>
    <w:rsid w:val="001958A5"/>
    <w:rsid w:val="00197DB8"/>
    <w:rsid w:val="001A3269"/>
    <w:rsid w:val="001A5717"/>
    <w:rsid w:val="001A76C7"/>
    <w:rsid w:val="001B15B9"/>
    <w:rsid w:val="001B39D0"/>
    <w:rsid w:val="001D06AD"/>
    <w:rsid w:val="001D092A"/>
    <w:rsid w:val="001D212E"/>
    <w:rsid w:val="001D4E45"/>
    <w:rsid w:val="001E12B7"/>
    <w:rsid w:val="001E5FFE"/>
    <w:rsid w:val="001F04E7"/>
    <w:rsid w:val="001F17DA"/>
    <w:rsid w:val="001F530A"/>
    <w:rsid w:val="001F7B2D"/>
    <w:rsid w:val="002019AC"/>
    <w:rsid w:val="002071D1"/>
    <w:rsid w:val="002073CA"/>
    <w:rsid w:val="0021147E"/>
    <w:rsid w:val="002120DD"/>
    <w:rsid w:val="00215BFE"/>
    <w:rsid w:val="0021767C"/>
    <w:rsid w:val="00217E97"/>
    <w:rsid w:val="00223DFA"/>
    <w:rsid w:val="00225CE5"/>
    <w:rsid w:val="00226AB0"/>
    <w:rsid w:val="002365D4"/>
    <w:rsid w:val="002368D1"/>
    <w:rsid w:val="00236C06"/>
    <w:rsid w:val="00240F7F"/>
    <w:rsid w:val="00242102"/>
    <w:rsid w:val="002444DA"/>
    <w:rsid w:val="0024538F"/>
    <w:rsid w:val="00246728"/>
    <w:rsid w:val="00247B5A"/>
    <w:rsid w:val="00252ADC"/>
    <w:rsid w:val="002538E8"/>
    <w:rsid w:val="0026023F"/>
    <w:rsid w:val="002629D9"/>
    <w:rsid w:val="00270383"/>
    <w:rsid w:val="002763C3"/>
    <w:rsid w:val="0027748F"/>
    <w:rsid w:val="002800E1"/>
    <w:rsid w:val="00281954"/>
    <w:rsid w:val="00286C1E"/>
    <w:rsid w:val="002871F7"/>
    <w:rsid w:val="002876D8"/>
    <w:rsid w:val="00295A34"/>
    <w:rsid w:val="002A1574"/>
    <w:rsid w:val="002A1D9C"/>
    <w:rsid w:val="002A72EF"/>
    <w:rsid w:val="002B0EF6"/>
    <w:rsid w:val="002B2C0A"/>
    <w:rsid w:val="002C1A91"/>
    <w:rsid w:val="002C728D"/>
    <w:rsid w:val="002D73F3"/>
    <w:rsid w:val="002E10B1"/>
    <w:rsid w:val="002E2E05"/>
    <w:rsid w:val="002E35C3"/>
    <w:rsid w:val="002E3777"/>
    <w:rsid w:val="002E6603"/>
    <w:rsid w:val="002F033E"/>
    <w:rsid w:val="002F0A39"/>
    <w:rsid w:val="002F4668"/>
    <w:rsid w:val="002F4D50"/>
    <w:rsid w:val="00300BB2"/>
    <w:rsid w:val="00302DF8"/>
    <w:rsid w:val="0030712D"/>
    <w:rsid w:val="00310EFD"/>
    <w:rsid w:val="00312FA1"/>
    <w:rsid w:val="003169DC"/>
    <w:rsid w:val="00320B4A"/>
    <w:rsid w:val="00325837"/>
    <w:rsid w:val="0033548B"/>
    <w:rsid w:val="003365A1"/>
    <w:rsid w:val="00336A8E"/>
    <w:rsid w:val="0034402C"/>
    <w:rsid w:val="00345A1F"/>
    <w:rsid w:val="00351107"/>
    <w:rsid w:val="00355398"/>
    <w:rsid w:val="003563CA"/>
    <w:rsid w:val="0036321B"/>
    <w:rsid w:val="00367EEC"/>
    <w:rsid w:val="003707F6"/>
    <w:rsid w:val="003845F9"/>
    <w:rsid w:val="00390754"/>
    <w:rsid w:val="003943E4"/>
    <w:rsid w:val="003944D3"/>
    <w:rsid w:val="0039496B"/>
    <w:rsid w:val="003A1BF8"/>
    <w:rsid w:val="003A3E81"/>
    <w:rsid w:val="003B28FA"/>
    <w:rsid w:val="003B4888"/>
    <w:rsid w:val="003C36EB"/>
    <w:rsid w:val="003C42B7"/>
    <w:rsid w:val="003C4461"/>
    <w:rsid w:val="003D455B"/>
    <w:rsid w:val="003D5617"/>
    <w:rsid w:val="003D58F2"/>
    <w:rsid w:val="003D665F"/>
    <w:rsid w:val="003D7A65"/>
    <w:rsid w:val="003E058A"/>
    <w:rsid w:val="003E606A"/>
    <w:rsid w:val="003F4237"/>
    <w:rsid w:val="003F5A6E"/>
    <w:rsid w:val="003F6769"/>
    <w:rsid w:val="00405C81"/>
    <w:rsid w:val="00416C6C"/>
    <w:rsid w:val="00417D1F"/>
    <w:rsid w:val="004202A9"/>
    <w:rsid w:val="004204BC"/>
    <w:rsid w:val="00422DA2"/>
    <w:rsid w:val="00423A49"/>
    <w:rsid w:val="00425A1A"/>
    <w:rsid w:val="00426F22"/>
    <w:rsid w:val="00427DFB"/>
    <w:rsid w:val="00431EE5"/>
    <w:rsid w:val="004325F6"/>
    <w:rsid w:val="00437E35"/>
    <w:rsid w:val="00443DED"/>
    <w:rsid w:val="004458AA"/>
    <w:rsid w:val="00446F56"/>
    <w:rsid w:val="00447694"/>
    <w:rsid w:val="00451A8A"/>
    <w:rsid w:val="004556C6"/>
    <w:rsid w:val="0045782F"/>
    <w:rsid w:val="0046706E"/>
    <w:rsid w:val="00470475"/>
    <w:rsid w:val="0047532C"/>
    <w:rsid w:val="00476191"/>
    <w:rsid w:val="004774FC"/>
    <w:rsid w:val="00482AFE"/>
    <w:rsid w:val="00482B6F"/>
    <w:rsid w:val="004864DE"/>
    <w:rsid w:val="004A3503"/>
    <w:rsid w:val="004B68B9"/>
    <w:rsid w:val="004B6DAB"/>
    <w:rsid w:val="004B70A5"/>
    <w:rsid w:val="004C0D73"/>
    <w:rsid w:val="004C48FE"/>
    <w:rsid w:val="004C63D0"/>
    <w:rsid w:val="004E3CE2"/>
    <w:rsid w:val="004E5D4A"/>
    <w:rsid w:val="004F0FB8"/>
    <w:rsid w:val="00514713"/>
    <w:rsid w:val="00520205"/>
    <w:rsid w:val="005259E7"/>
    <w:rsid w:val="00530C91"/>
    <w:rsid w:val="00532A19"/>
    <w:rsid w:val="00542152"/>
    <w:rsid w:val="005468C0"/>
    <w:rsid w:val="00550560"/>
    <w:rsid w:val="00554BC8"/>
    <w:rsid w:val="00554CE0"/>
    <w:rsid w:val="00555A19"/>
    <w:rsid w:val="00563C3A"/>
    <w:rsid w:val="00565ACB"/>
    <w:rsid w:val="00581EA4"/>
    <w:rsid w:val="00582928"/>
    <w:rsid w:val="005859F0"/>
    <w:rsid w:val="00586684"/>
    <w:rsid w:val="005918D0"/>
    <w:rsid w:val="00591BDC"/>
    <w:rsid w:val="0059302C"/>
    <w:rsid w:val="005966B7"/>
    <w:rsid w:val="005A7B3B"/>
    <w:rsid w:val="005B0FB8"/>
    <w:rsid w:val="005B1DDC"/>
    <w:rsid w:val="005B3B92"/>
    <w:rsid w:val="005B5109"/>
    <w:rsid w:val="005C259C"/>
    <w:rsid w:val="005C3CCF"/>
    <w:rsid w:val="005C5D5F"/>
    <w:rsid w:val="005C6F83"/>
    <w:rsid w:val="005C7A27"/>
    <w:rsid w:val="005D19D1"/>
    <w:rsid w:val="005D3E74"/>
    <w:rsid w:val="005D5573"/>
    <w:rsid w:val="005E1276"/>
    <w:rsid w:val="005E4494"/>
    <w:rsid w:val="005E4EF0"/>
    <w:rsid w:val="005E701A"/>
    <w:rsid w:val="005F091C"/>
    <w:rsid w:val="005F7CF7"/>
    <w:rsid w:val="00601922"/>
    <w:rsid w:val="00616A80"/>
    <w:rsid w:val="006172E7"/>
    <w:rsid w:val="006249F0"/>
    <w:rsid w:val="00625D69"/>
    <w:rsid w:val="00632B69"/>
    <w:rsid w:val="006334EA"/>
    <w:rsid w:val="00637FD7"/>
    <w:rsid w:val="006418EA"/>
    <w:rsid w:val="00641AB3"/>
    <w:rsid w:val="006455FC"/>
    <w:rsid w:val="00650D7D"/>
    <w:rsid w:val="0065141D"/>
    <w:rsid w:val="006526A6"/>
    <w:rsid w:val="00660D3F"/>
    <w:rsid w:val="006630D9"/>
    <w:rsid w:val="006655CD"/>
    <w:rsid w:val="00665A01"/>
    <w:rsid w:val="00671708"/>
    <w:rsid w:val="006746F9"/>
    <w:rsid w:val="006763E4"/>
    <w:rsid w:val="00676BBA"/>
    <w:rsid w:val="0068000A"/>
    <w:rsid w:val="006807B0"/>
    <w:rsid w:val="00683BBD"/>
    <w:rsid w:val="006900B2"/>
    <w:rsid w:val="006902D5"/>
    <w:rsid w:val="0069168D"/>
    <w:rsid w:val="00693B33"/>
    <w:rsid w:val="0069798D"/>
    <w:rsid w:val="006A6B19"/>
    <w:rsid w:val="006A6EDF"/>
    <w:rsid w:val="006B095E"/>
    <w:rsid w:val="006B5A24"/>
    <w:rsid w:val="006C2FF9"/>
    <w:rsid w:val="006C41D8"/>
    <w:rsid w:val="006D02CB"/>
    <w:rsid w:val="006D0B22"/>
    <w:rsid w:val="006D1ADF"/>
    <w:rsid w:val="006D25B2"/>
    <w:rsid w:val="006D309C"/>
    <w:rsid w:val="006D36DE"/>
    <w:rsid w:val="006D7D02"/>
    <w:rsid w:val="006E216C"/>
    <w:rsid w:val="006E2489"/>
    <w:rsid w:val="006E39A5"/>
    <w:rsid w:val="006E4792"/>
    <w:rsid w:val="006E5808"/>
    <w:rsid w:val="006E5F4F"/>
    <w:rsid w:val="006F1668"/>
    <w:rsid w:val="00703D0E"/>
    <w:rsid w:val="0071002C"/>
    <w:rsid w:val="00710728"/>
    <w:rsid w:val="00712457"/>
    <w:rsid w:val="0071386D"/>
    <w:rsid w:val="00714121"/>
    <w:rsid w:val="007165B1"/>
    <w:rsid w:val="007210E5"/>
    <w:rsid w:val="00722A68"/>
    <w:rsid w:val="00723932"/>
    <w:rsid w:val="00727EB5"/>
    <w:rsid w:val="00731DFF"/>
    <w:rsid w:val="007320A7"/>
    <w:rsid w:val="00734D76"/>
    <w:rsid w:val="00740FF8"/>
    <w:rsid w:val="007443FD"/>
    <w:rsid w:val="00745914"/>
    <w:rsid w:val="007505BC"/>
    <w:rsid w:val="00751674"/>
    <w:rsid w:val="0075364C"/>
    <w:rsid w:val="00760CB8"/>
    <w:rsid w:val="0076135F"/>
    <w:rsid w:val="00765304"/>
    <w:rsid w:val="00783E15"/>
    <w:rsid w:val="00790ADA"/>
    <w:rsid w:val="00791A40"/>
    <w:rsid w:val="00791AB5"/>
    <w:rsid w:val="00791E75"/>
    <w:rsid w:val="0079258F"/>
    <w:rsid w:val="0079398A"/>
    <w:rsid w:val="0079538F"/>
    <w:rsid w:val="007959CF"/>
    <w:rsid w:val="00796AB3"/>
    <w:rsid w:val="007B3A6C"/>
    <w:rsid w:val="007B6F45"/>
    <w:rsid w:val="007C16E6"/>
    <w:rsid w:val="007C53CF"/>
    <w:rsid w:val="007D1C6F"/>
    <w:rsid w:val="007D72BD"/>
    <w:rsid w:val="007E03BD"/>
    <w:rsid w:val="007E0A1E"/>
    <w:rsid w:val="007E358A"/>
    <w:rsid w:val="007F157C"/>
    <w:rsid w:val="007F2118"/>
    <w:rsid w:val="007F53A6"/>
    <w:rsid w:val="008037D5"/>
    <w:rsid w:val="00805F5D"/>
    <w:rsid w:val="00810DAD"/>
    <w:rsid w:val="0081234C"/>
    <w:rsid w:val="0083051A"/>
    <w:rsid w:val="00835701"/>
    <w:rsid w:val="00836DD7"/>
    <w:rsid w:val="00844DE7"/>
    <w:rsid w:val="0085182D"/>
    <w:rsid w:val="00852A74"/>
    <w:rsid w:val="00856654"/>
    <w:rsid w:val="00864EE8"/>
    <w:rsid w:val="00881367"/>
    <w:rsid w:val="008814FA"/>
    <w:rsid w:val="008A17F5"/>
    <w:rsid w:val="008B03A3"/>
    <w:rsid w:val="008B0963"/>
    <w:rsid w:val="008B0F02"/>
    <w:rsid w:val="008B57E7"/>
    <w:rsid w:val="008D3220"/>
    <w:rsid w:val="008D385B"/>
    <w:rsid w:val="008D67A6"/>
    <w:rsid w:val="008D7563"/>
    <w:rsid w:val="008E3914"/>
    <w:rsid w:val="008E68A6"/>
    <w:rsid w:val="008E75B8"/>
    <w:rsid w:val="008F20B2"/>
    <w:rsid w:val="008F3F4F"/>
    <w:rsid w:val="008F4998"/>
    <w:rsid w:val="008F73F2"/>
    <w:rsid w:val="008F744A"/>
    <w:rsid w:val="008F75F8"/>
    <w:rsid w:val="008F7FE6"/>
    <w:rsid w:val="0090468E"/>
    <w:rsid w:val="00905EDD"/>
    <w:rsid w:val="009069DB"/>
    <w:rsid w:val="0091085B"/>
    <w:rsid w:val="009110ED"/>
    <w:rsid w:val="009133ED"/>
    <w:rsid w:val="00913FCF"/>
    <w:rsid w:val="00917C12"/>
    <w:rsid w:val="00922A6F"/>
    <w:rsid w:val="00926328"/>
    <w:rsid w:val="0092783F"/>
    <w:rsid w:val="00932434"/>
    <w:rsid w:val="00932CE7"/>
    <w:rsid w:val="009331BD"/>
    <w:rsid w:val="00940D53"/>
    <w:rsid w:val="00941FCB"/>
    <w:rsid w:val="00944DFC"/>
    <w:rsid w:val="00946E70"/>
    <w:rsid w:val="00947F69"/>
    <w:rsid w:val="00953201"/>
    <w:rsid w:val="00953802"/>
    <w:rsid w:val="00957CE1"/>
    <w:rsid w:val="00964A4C"/>
    <w:rsid w:val="009654A7"/>
    <w:rsid w:val="009714C7"/>
    <w:rsid w:val="009748B6"/>
    <w:rsid w:val="00981BF1"/>
    <w:rsid w:val="00983E73"/>
    <w:rsid w:val="00997644"/>
    <w:rsid w:val="009A1D6C"/>
    <w:rsid w:val="009A1E76"/>
    <w:rsid w:val="009A4B9E"/>
    <w:rsid w:val="009A64D1"/>
    <w:rsid w:val="009B07E3"/>
    <w:rsid w:val="009B19CE"/>
    <w:rsid w:val="009B613B"/>
    <w:rsid w:val="009B6364"/>
    <w:rsid w:val="009B6E31"/>
    <w:rsid w:val="009B7DF3"/>
    <w:rsid w:val="009C4A00"/>
    <w:rsid w:val="009C5A10"/>
    <w:rsid w:val="009D365B"/>
    <w:rsid w:val="009D5F0B"/>
    <w:rsid w:val="009D7E20"/>
    <w:rsid w:val="009E6703"/>
    <w:rsid w:val="009F5DEB"/>
    <w:rsid w:val="00A02CDC"/>
    <w:rsid w:val="00A0663C"/>
    <w:rsid w:val="00A13219"/>
    <w:rsid w:val="00A1321C"/>
    <w:rsid w:val="00A139F2"/>
    <w:rsid w:val="00A13AF0"/>
    <w:rsid w:val="00A1409C"/>
    <w:rsid w:val="00A172A1"/>
    <w:rsid w:val="00A208A4"/>
    <w:rsid w:val="00A21319"/>
    <w:rsid w:val="00A23555"/>
    <w:rsid w:val="00A25529"/>
    <w:rsid w:val="00A26B81"/>
    <w:rsid w:val="00A3603F"/>
    <w:rsid w:val="00A36270"/>
    <w:rsid w:val="00A44A80"/>
    <w:rsid w:val="00A455EB"/>
    <w:rsid w:val="00A523E6"/>
    <w:rsid w:val="00A52B5D"/>
    <w:rsid w:val="00A56886"/>
    <w:rsid w:val="00A56D12"/>
    <w:rsid w:val="00A612CB"/>
    <w:rsid w:val="00A62DF0"/>
    <w:rsid w:val="00A867AD"/>
    <w:rsid w:val="00A900BB"/>
    <w:rsid w:val="00A92BCD"/>
    <w:rsid w:val="00A93513"/>
    <w:rsid w:val="00A9547F"/>
    <w:rsid w:val="00A95E69"/>
    <w:rsid w:val="00A974D7"/>
    <w:rsid w:val="00AA3215"/>
    <w:rsid w:val="00AA5FE0"/>
    <w:rsid w:val="00AA62F9"/>
    <w:rsid w:val="00AA6C9F"/>
    <w:rsid w:val="00AA7D43"/>
    <w:rsid w:val="00AB6BFB"/>
    <w:rsid w:val="00AB705A"/>
    <w:rsid w:val="00AC536A"/>
    <w:rsid w:val="00AC6F0C"/>
    <w:rsid w:val="00AD0D46"/>
    <w:rsid w:val="00AD50FB"/>
    <w:rsid w:val="00AD76D8"/>
    <w:rsid w:val="00AE6298"/>
    <w:rsid w:val="00AE778A"/>
    <w:rsid w:val="00AF230B"/>
    <w:rsid w:val="00AF24E6"/>
    <w:rsid w:val="00B021E7"/>
    <w:rsid w:val="00B15315"/>
    <w:rsid w:val="00B214BD"/>
    <w:rsid w:val="00B242A3"/>
    <w:rsid w:val="00B30E90"/>
    <w:rsid w:val="00B33F1B"/>
    <w:rsid w:val="00B40118"/>
    <w:rsid w:val="00B52F97"/>
    <w:rsid w:val="00B641AC"/>
    <w:rsid w:val="00B727E2"/>
    <w:rsid w:val="00B72C74"/>
    <w:rsid w:val="00B766AB"/>
    <w:rsid w:val="00B81F6C"/>
    <w:rsid w:val="00B83364"/>
    <w:rsid w:val="00B83CAE"/>
    <w:rsid w:val="00B84F4E"/>
    <w:rsid w:val="00B85092"/>
    <w:rsid w:val="00B869D2"/>
    <w:rsid w:val="00B870D4"/>
    <w:rsid w:val="00B87DA1"/>
    <w:rsid w:val="00B913C0"/>
    <w:rsid w:val="00B9654D"/>
    <w:rsid w:val="00BA1C8D"/>
    <w:rsid w:val="00BA44EB"/>
    <w:rsid w:val="00BA4775"/>
    <w:rsid w:val="00BA7893"/>
    <w:rsid w:val="00BB0B6C"/>
    <w:rsid w:val="00BB5740"/>
    <w:rsid w:val="00BB7E1A"/>
    <w:rsid w:val="00BC1D40"/>
    <w:rsid w:val="00BC3D76"/>
    <w:rsid w:val="00BC48F2"/>
    <w:rsid w:val="00BC71DE"/>
    <w:rsid w:val="00BD00B0"/>
    <w:rsid w:val="00BD587D"/>
    <w:rsid w:val="00BE1E82"/>
    <w:rsid w:val="00BE37C4"/>
    <w:rsid w:val="00BF6DD2"/>
    <w:rsid w:val="00BF72FF"/>
    <w:rsid w:val="00BF7D3E"/>
    <w:rsid w:val="00C02CA2"/>
    <w:rsid w:val="00C044F1"/>
    <w:rsid w:val="00C1065E"/>
    <w:rsid w:val="00C12C38"/>
    <w:rsid w:val="00C17B2A"/>
    <w:rsid w:val="00C217A6"/>
    <w:rsid w:val="00C2349A"/>
    <w:rsid w:val="00C2566F"/>
    <w:rsid w:val="00C2761A"/>
    <w:rsid w:val="00C3078B"/>
    <w:rsid w:val="00C3433B"/>
    <w:rsid w:val="00C47D09"/>
    <w:rsid w:val="00C505FF"/>
    <w:rsid w:val="00C5197A"/>
    <w:rsid w:val="00C53683"/>
    <w:rsid w:val="00C55AC3"/>
    <w:rsid w:val="00C57F5B"/>
    <w:rsid w:val="00C60484"/>
    <w:rsid w:val="00C63D96"/>
    <w:rsid w:val="00C63FC3"/>
    <w:rsid w:val="00C7330F"/>
    <w:rsid w:val="00C75B58"/>
    <w:rsid w:val="00C80904"/>
    <w:rsid w:val="00C80D29"/>
    <w:rsid w:val="00C80D95"/>
    <w:rsid w:val="00C81ED7"/>
    <w:rsid w:val="00C82A81"/>
    <w:rsid w:val="00C84DB2"/>
    <w:rsid w:val="00C87991"/>
    <w:rsid w:val="00CA3E81"/>
    <w:rsid w:val="00CA6D14"/>
    <w:rsid w:val="00CB09C4"/>
    <w:rsid w:val="00CB4DD3"/>
    <w:rsid w:val="00CB535C"/>
    <w:rsid w:val="00CB7689"/>
    <w:rsid w:val="00CB7F43"/>
    <w:rsid w:val="00CC1CFA"/>
    <w:rsid w:val="00CC2414"/>
    <w:rsid w:val="00CD3372"/>
    <w:rsid w:val="00CD4207"/>
    <w:rsid w:val="00CD6DF7"/>
    <w:rsid w:val="00CE0F9A"/>
    <w:rsid w:val="00CE244A"/>
    <w:rsid w:val="00CE306E"/>
    <w:rsid w:val="00CF67A9"/>
    <w:rsid w:val="00CF6F31"/>
    <w:rsid w:val="00D00CC8"/>
    <w:rsid w:val="00D04303"/>
    <w:rsid w:val="00D06C95"/>
    <w:rsid w:val="00D076B6"/>
    <w:rsid w:val="00D07FAD"/>
    <w:rsid w:val="00D1058B"/>
    <w:rsid w:val="00D10731"/>
    <w:rsid w:val="00D10B97"/>
    <w:rsid w:val="00D12B40"/>
    <w:rsid w:val="00D1425F"/>
    <w:rsid w:val="00D15ACA"/>
    <w:rsid w:val="00D21E93"/>
    <w:rsid w:val="00D23B50"/>
    <w:rsid w:val="00D248E1"/>
    <w:rsid w:val="00D260DB"/>
    <w:rsid w:val="00D30523"/>
    <w:rsid w:val="00D32137"/>
    <w:rsid w:val="00D345FD"/>
    <w:rsid w:val="00D35E3F"/>
    <w:rsid w:val="00D417F9"/>
    <w:rsid w:val="00D427D3"/>
    <w:rsid w:val="00D4351F"/>
    <w:rsid w:val="00D450F6"/>
    <w:rsid w:val="00D46FE1"/>
    <w:rsid w:val="00D5791A"/>
    <w:rsid w:val="00D64EA1"/>
    <w:rsid w:val="00D6505B"/>
    <w:rsid w:val="00D67E71"/>
    <w:rsid w:val="00D73636"/>
    <w:rsid w:val="00D74341"/>
    <w:rsid w:val="00D76EF8"/>
    <w:rsid w:val="00D81E44"/>
    <w:rsid w:val="00D831F2"/>
    <w:rsid w:val="00D859AC"/>
    <w:rsid w:val="00D87F53"/>
    <w:rsid w:val="00D93231"/>
    <w:rsid w:val="00D932F2"/>
    <w:rsid w:val="00DA27DD"/>
    <w:rsid w:val="00DA4F34"/>
    <w:rsid w:val="00DB18BD"/>
    <w:rsid w:val="00DB30B3"/>
    <w:rsid w:val="00DB34BB"/>
    <w:rsid w:val="00DB4F60"/>
    <w:rsid w:val="00DB5C55"/>
    <w:rsid w:val="00DB6461"/>
    <w:rsid w:val="00DC2DEE"/>
    <w:rsid w:val="00DC710C"/>
    <w:rsid w:val="00DD4F03"/>
    <w:rsid w:val="00DE1AA9"/>
    <w:rsid w:val="00DE315A"/>
    <w:rsid w:val="00DE31AB"/>
    <w:rsid w:val="00DE4EA9"/>
    <w:rsid w:val="00DE6219"/>
    <w:rsid w:val="00DF0036"/>
    <w:rsid w:val="00DF1469"/>
    <w:rsid w:val="00DF316F"/>
    <w:rsid w:val="00DF4E41"/>
    <w:rsid w:val="00DF6D44"/>
    <w:rsid w:val="00DF7FF5"/>
    <w:rsid w:val="00E004D2"/>
    <w:rsid w:val="00E0157E"/>
    <w:rsid w:val="00E01B88"/>
    <w:rsid w:val="00E037E5"/>
    <w:rsid w:val="00E06BF6"/>
    <w:rsid w:val="00E17E39"/>
    <w:rsid w:val="00E20636"/>
    <w:rsid w:val="00E22F8C"/>
    <w:rsid w:val="00E259AD"/>
    <w:rsid w:val="00E268DE"/>
    <w:rsid w:val="00E3281A"/>
    <w:rsid w:val="00E35CB9"/>
    <w:rsid w:val="00E424D6"/>
    <w:rsid w:val="00E42D16"/>
    <w:rsid w:val="00E47334"/>
    <w:rsid w:val="00E57720"/>
    <w:rsid w:val="00E60089"/>
    <w:rsid w:val="00E6552D"/>
    <w:rsid w:val="00E65DF1"/>
    <w:rsid w:val="00E66584"/>
    <w:rsid w:val="00E67620"/>
    <w:rsid w:val="00E7614F"/>
    <w:rsid w:val="00E7768E"/>
    <w:rsid w:val="00E77A37"/>
    <w:rsid w:val="00E824BD"/>
    <w:rsid w:val="00E82A9A"/>
    <w:rsid w:val="00E915B8"/>
    <w:rsid w:val="00E92E67"/>
    <w:rsid w:val="00EA3EC5"/>
    <w:rsid w:val="00EA3F14"/>
    <w:rsid w:val="00EA4BBF"/>
    <w:rsid w:val="00EA5F94"/>
    <w:rsid w:val="00EA626C"/>
    <w:rsid w:val="00EB0135"/>
    <w:rsid w:val="00EB2B93"/>
    <w:rsid w:val="00EC197C"/>
    <w:rsid w:val="00EC2C5C"/>
    <w:rsid w:val="00ED4149"/>
    <w:rsid w:val="00ED54EA"/>
    <w:rsid w:val="00ED74EC"/>
    <w:rsid w:val="00ED7ED4"/>
    <w:rsid w:val="00EE30A3"/>
    <w:rsid w:val="00EE5D0C"/>
    <w:rsid w:val="00EF129D"/>
    <w:rsid w:val="00EF4FC2"/>
    <w:rsid w:val="00EF585E"/>
    <w:rsid w:val="00EF70A8"/>
    <w:rsid w:val="00F01D8F"/>
    <w:rsid w:val="00F0434D"/>
    <w:rsid w:val="00F10037"/>
    <w:rsid w:val="00F120FC"/>
    <w:rsid w:val="00F1635C"/>
    <w:rsid w:val="00F17A7D"/>
    <w:rsid w:val="00F254BF"/>
    <w:rsid w:val="00F31E9F"/>
    <w:rsid w:val="00F3217A"/>
    <w:rsid w:val="00F37B30"/>
    <w:rsid w:val="00F42DE3"/>
    <w:rsid w:val="00F45B94"/>
    <w:rsid w:val="00F47789"/>
    <w:rsid w:val="00F550EA"/>
    <w:rsid w:val="00F61960"/>
    <w:rsid w:val="00F63FAD"/>
    <w:rsid w:val="00F6456F"/>
    <w:rsid w:val="00F70D79"/>
    <w:rsid w:val="00F75F72"/>
    <w:rsid w:val="00F8595E"/>
    <w:rsid w:val="00F86871"/>
    <w:rsid w:val="00F901D1"/>
    <w:rsid w:val="00F93CF1"/>
    <w:rsid w:val="00F97D08"/>
    <w:rsid w:val="00FA29F8"/>
    <w:rsid w:val="00FA5369"/>
    <w:rsid w:val="00FA5EDB"/>
    <w:rsid w:val="00FB2077"/>
    <w:rsid w:val="00FB5896"/>
    <w:rsid w:val="00FC3DB6"/>
    <w:rsid w:val="00FD3074"/>
    <w:rsid w:val="00FE110C"/>
    <w:rsid w:val="00FE2922"/>
    <w:rsid w:val="00FE48B1"/>
    <w:rsid w:val="00FE5BF9"/>
    <w:rsid w:val="00FF123B"/>
    <w:rsid w:val="00FF41C9"/>
    <w:rsid w:val="00FF7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80D7B"/>
  <w15:chartTrackingRefBased/>
  <w15:docId w15:val="{EFDEFDC3-05B4-AB4C-A7E2-BA5E677DD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72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D00CC8"/>
    <w:rPr>
      <w:rFonts w:ascii="Times New Roman" w:eastAsia="Arial Unicode MS" w:hAnsi="Times New Roman" w:cs="Arial Unicode MS"/>
      <w:color w:val="000000"/>
      <w:u w:color="000000"/>
      <w:lang w:val="en-US"/>
    </w:rPr>
  </w:style>
  <w:style w:type="paragraph" w:customStyle="1" w:styleId="Default">
    <w:name w:val="Default"/>
    <w:rsid w:val="00D00CC8"/>
    <w:rPr>
      <w:rFonts w:ascii="Helvetica" w:eastAsia="Arial Unicode MS" w:hAnsi="Helvetica" w:cs="Arial Unicode MS"/>
      <w:color w:val="000000"/>
      <w:sz w:val="22"/>
      <w:szCs w:val="22"/>
      <w:lang w:val="de-DE"/>
    </w:rPr>
  </w:style>
  <w:style w:type="character" w:customStyle="1" w:styleId="BodyChar">
    <w:name w:val="Body Char"/>
    <w:basedOn w:val="DefaultParagraphFont"/>
    <w:link w:val="Body"/>
    <w:rsid w:val="00D00CC8"/>
    <w:rPr>
      <w:rFonts w:ascii="Times New Roman" w:eastAsia="Arial Unicode MS" w:hAnsi="Times New Roman" w:cs="Arial Unicode MS"/>
      <w:color w:val="000000"/>
      <w:u w:color="00000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00CC8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D00CC8"/>
    <w:rPr>
      <w:rFonts w:ascii="Arial" w:eastAsia="Arial" w:hAnsi="Arial" w:cs="Arial"/>
      <w:sz w:val="52"/>
      <w:szCs w:val="52"/>
      <w:lang w:val="en"/>
    </w:rPr>
  </w:style>
  <w:style w:type="paragraph" w:styleId="NormalWeb">
    <w:name w:val="Normal (Web)"/>
    <w:basedOn w:val="Normal"/>
    <w:uiPriority w:val="99"/>
    <w:unhideWhenUsed/>
    <w:rsid w:val="00B52F97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3C4461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7B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7B5A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7B5A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B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B5A"/>
    <w:rPr>
      <w:rFonts w:ascii="Arial" w:eastAsia="Arial" w:hAnsi="Arial" w:cs="Arial"/>
      <w:b/>
      <w:bCs/>
      <w:sz w:val="20"/>
      <w:szCs w:val="20"/>
      <w:lang w:val="en"/>
    </w:rPr>
  </w:style>
  <w:style w:type="character" w:styleId="Hyperlink">
    <w:name w:val="Hyperlink"/>
    <w:basedOn w:val="DefaultParagraphFont"/>
    <w:uiPriority w:val="99"/>
    <w:unhideWhenUsed/>
    <w:rsid w:val="00B83CA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B83CAE"/>
  </w:style>
  <w:style w:type="character" w:customStyle="1" w:styleId="referencesnote">
    <w:name w:val="references__note"/>
    <w:basedOn w:val="DefaultParagraphFont"/>
    <w:rsid w:val="00D67E71"/>
  </w:style>
  <w:style w:type="character" w:customStyle="1" w:styleId="ref-doi">
    <w:name w:val="ref-doi"/>
    <w:basedOn w:val="DefaultParagraphFont"/>
    <w:rsid w:val="00D67E71"/>
  </w:style>
  <w:style w:type="paragraph" w:styleId="BalloonText">
    <w:name w:val="Balloon Text"/>
    <w:basedOn w:val="Normal"/>
    <w:link w:val="BalloonTextChar"/>
    <w:uiPriority w:val="99"/>
    <w:semiHidden/>
    <w:unhideWhenUsed/>
    <w:rsid w:val="00D93231"/>
    <w:rPr>
      <w:rFonts w:eastAsia="Arial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231"/>
    <w:rPr>
      <w:rFonts w:ascii="Times New Roman" w:eastAsia="Arial" w:hAnsi="Times New Roman" w:cs="Times New Roman"/>
      <w:sz w:val="18"/>
      <w:szCs w:val="18"/>
      <w:lang w:val="en"/>
    </w:rPr>
  </w:style>
  <w:style w:type="paragraph" w:styleId="Revision">
    <w:name w:val="Revision"/>
    <w:hidden/>
    <w:uiPriority w:val="99"/>
    <w:semiHidden/>
    <w:rsid w:val="00E06BF6"/>
    <w:rPr>
      <w:rFonts w:ascii="Arial" w:eastAsia="Arial" w:hAnsi="Arial" w:cs="Arial"/>
      <w:sz w:val="22"/>
      <w:szCs w:val="22"/>
      <w:lang w:val="en"/>
    </w:rPr>
  </w:style>
  <w:style w:type="character" w:styleId="Emphasis">
    <w:name w:val="Emphasis"/>
    <w:basedOn w:val="DefaultParagraphFont"/>
    <w:uiPriority w:val="20"/>
    <w:qFormat/>
    <w:rsid w:val="002B0EF6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2B0EF6"/>
    <w:rPr>
      <w:color w:val="605E5C"/>
      <w:shd w:val="clear" w:color="auto" w:fill="E1DFDD"/>
    </w:rPr>
  </w:style>
  <w:style w:type="character" w:customStyle="1" w:styleId="element-citation">
    <w:name w:val="element-citation"/>
    <w:basedOn w:val="DefaultParagraphFont"/>
    <w:rsid w:val="002B0EF6"/>
  </w:style>
  <w:style w:type="character" w:customStyle="1" w:styleId="ref-journal">
    <w:name w:val="ref-journal"/>
    <w:basedOn w:val="DefaultParagraphFont"/>
    <w:rsid w:val="002B0EF6"/>
  </w:style>
  <w:style w:type="character" w:customStyle="1" w:styleId="ref-vol">
    <w:name w:val="ref-vol"/>
    <w:basedOn w:val="DefaultParagraphFont"/>
    <w:rsid w:val="002B0EF6"/>
  </w:style>
  <w:style w:type="character" w:customStyle="1" w:styleId="nowrap">
    <w:name w:val="nowrap"/>
    <w:basedOn w:val="DefaultParagraphFont"/>
    <w:rsid w:val="002B0EF6"/>
  </w:style>
  <w:style w:type="character" w:styleId="FollowedHyperlink">
    <w:name w:val="FollowedHyperlink"/>
    <w:basedOn w:val="DefaultParagraphFont"/>
    <w:uiPriority w:val="99"/>
    <w:semiHidden/>
    <w:unhideWhenUsed/>
    <w:rsid w:val="00964A4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9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4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4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89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04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50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654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60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80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979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499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2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4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28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54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876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345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75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87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379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257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35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37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74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399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2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3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59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97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063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967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2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9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4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9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041AC0B-815B-B547-95E7-07D0D55185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na Yousof</dc:creator>
  <cp:keywords/>
  <dc:description/>
  <cp:lastModifiedBy>Tamana Yousof</cp:lastModifiedBy>
  <cp:revision>3</cp:revision>
  <dcterms:created xsi:type="dcterms:W3CDTF">2023-08-14T14:10:00Z</dcterms:created>
  <dcterms:modified xsi:type="dcterms:W3CDTF">2023-12-21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journal-of-biological-chemistry</vt:lpwstr>
  </property>
  <property fmtid="{D5CDD505-2E9C-101B-9397-08002B2CF9AE}" pid="19" name="Mendeley Recent Style Name 8_1">
    <vt:lpwstr>The Journal of Biological Chemistr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025db9f-51e1-30b8-aa9b-81f08cc4653a</vt:lpwstr>
  </property>
  <property fmtid="{D5CDD505-2E9C-101B-9397-08002B2CF9AE}" pid="24" name="Mendeley Citation Style_1">
    <vt:lpwstr>http://www.zotero.org/styles/nature</vt:lpwstr>
  </property>
</Properties>
</file>